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5B1F4B" w14:textId="77777777" w:rsidR="00E845CD" w:rsidRDefault="00E845CD" w:rsidP="00E845CD">
      <w:pPr>
        <w:jc w:val="both"/>
        <w:rPr>
          <w:b/>
          <w:sz w:val="24"/>
          <w:szCs w:val="24"/>
        </w:rPr>
      </w:pPr>
      <w:r>
        <w:rPr>
          <w:b/>
          <w:sz w:val="24"/>
          <w:szCs w:val="24"/>
        </w:rPr>
        <w:t>Supplementary Material</w:t>
      </w:r>
    </w:p>
    <w:p w14:paraId="1DCC3B97" w14:textId="77777777" w:rsidR="00E845CD" w:rsidRDefault="00E845CD" w:rsidP="00E845CD">
      <w:pPr>
        <w:jc w:val="both"/>
        <w:rPr>
          <w:b/>
          <w:sz w:val="24"/>
          <w:szCs w:val="24"/>
        </w:rPr>
      </w:pPr>
    </w:p>
    <w:p w14:paraId="3F16E44D" w14:textId="5FC44123" w:rsidR="00E845CD" w:rsidRDefault="00E845CD" w:rsidP="00E845CD">
      <w:r>
        <w:rPr>
          <w:b/>
        </w:rPr>
        <w:t xml:space="preserve">Table </w:t>
      </w:r>
      <w:r w:rsidR="00781044">
        <w:rPr>
          <w:b/>
        </w:rPr>
        <w:t>S</w:t>
      </w:r>
      <w:r>
        <w:rPr>
          <w:b/>
        </w:rPr>
        <w:t xml:space="preserve">1: </w:t>
      </w:r>
      <w:r>
        <w:t xml:space="preserve">A selection of key biophysical factors that may impact </w:t>
      </w:r>
      <w:r w:rsidR="003056B8">
        <w:t xml:space="preserve">carrion </w:t>
      </w:r>
      <w:r>
        <w:t xml:space="preserve">indicator metrics. Potential methods of measuring each factor is provided, along with justification of the importance in recording and stating each factor. </w:t>
      </w:r>
    </w:p>
    <w:p w14:paraId="6C412CA5" w14:textId="77777777" w:rsidR="00E845CD" w:rsidRDefault="00E845CD" w:rsidP="00E845CD">
      <w:r>
        <w:t xml:space="preserve"> </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1482"/>
        <w:gridCol w:w="2743"/>
        <w:gridCol w:w="4805"/>
      </w:tblGrid>
      <w:tr w:rsidR="00E845CD" w14:paraId="33B09F6C" w14:textId="77777777" w:rsidTr="00D67C7A">
        <w:trPr>
          <w:trHeight w:val="460"/>
        </w:trPr>
        <w:tc>
          <w:tcPr>
            <w:tcW w:w="14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5AAB82" w14:textId="77777777" w:rsidR="00E845CD" w:rsidRDefault="00E845CD" w:rsidP="00D67C7A">
            <w:pPr>
              <w:rPr>
                <w:b/>
              </w:rPr>
            </w:pPr>
            <w:r>
              <w:rPr>
                <w:b/>
              </w:rPr>
              <w:t>Factor</w:t>
            </w:r>
          </w:p>
        </w:tc>
        <w:tc>
          <w:tcPr>
            <w:tcW w:w="27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0724D8F" w14:textId="77777777" w:rsidR="00E845CD" w:rsidRDefault="00E845CD" w:rsidP="00D67C7A">
            <w:pPr>
              <w:rPr>
                <w:b/>
              </w:rPr>
            </w:pPr>
            <w:r>
              <w:rPr>
                <w:b/>
              </w:rPr>
              <w:t>Potential measures</w:t>
            </w:r>
          </w:p>
        </w:tc>
        <w:tc>
          <w:tcPr>
            <w:tcW w:w="480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C160452" w14:textId="77777777" w:rsidR="00E845CD" w:rsidRDefault="00E845CD" w:rsidP="00D67C7A">
            <w:pPr>
              <w:rPr>
                <w:b/>
              </w:rPr>
            </w:pPr>
            <w:r>
              <w:rPr>
                <w:b/>
              </w:rPr>
              <w:t>Justification</w:t>
            </w:r>
          </w:p>
        </w:tc>
      </w:tr>
      <w:tr w:rsidR="00E845CD" w14:paraId="5FDF4820" w14:textId="77777777" w:rsidTr="00D67C7A">
        <w:trPr>
          <w:trHeight w:val="460"/>
        </w:trPr>
        <w:tc>
          <w:tcPr>
            <w:tcW w:w="9029" w:type="dxa"/>
            <w:gridSpan w:val="3"/>
            <w:tcBorders>
              <w:left w:val="single" w:sz="8" w:space="0" w:color="000000"/>
              <w:bottom w:val="single" w:sz="8" w:space="0" w:color="000000"/>
              <w:right w:val="single" w:sz="8" w:space="0" w:color="000000"/>
            </w:tcBorders>
            <w:tcMar>
              <w:top w:w="100" w:type="dxa"/>
              <w:left w:w="100" w:type="dxa"/>
              <w:bottom w:w="100" w:type="dxa"/>
              <w:right w:w="100" w:type="dxa"/>
            </w:tcMar>
          </w:tcPr>
          <w:p w14:paraId="19E0CB2D" w14:textId="77777777" w:rsidR="00E845CD" w:rsidRDefault="00E845CD" w:rsidP="00D67C7A">
            <w:pPr>
              <w:rPr>
                <w:b/>
              </w:rPr>
            </w:pPr>
            <w:r>
              <w:rPr>
                <w:b/>
              </w:rPr>
              <w:t>Carcass selection</w:t>
            </w:r>
          </w:p>
        </w:tc>
      </w:tr>
      <w:tr w:rsidR="00E845CD" w14:paraId="0B75B3B9" w14:textId="77777777" w:rsidTr="00D67C7A">
        <w:trPr>
          <w:trHeight w:val="96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DED81B" w14:textId="77777777" w:rsidR="00E845CD" w:rsidRDefault="00E845CD" w:rsidP="00D67C7A">
            <w:r>
              <w:t>Size</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67154D89" w14:textId="7CDF4562" w:rsidR="00E845CD" w:rsidRDefault="00E845CD" w:rsidP="00D67C7A">
            <w:r>
              <w:t>Weight (kg)</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374C76C8" w14:textId="37ACCCEE" w:rsidR="00E845CD" w:rsidRDefault="00E845CD" w:rsidP="00D67C7A">
            <w:r>
              <w:t xml:space="preserve">Carcass size influences scavenger assemblages, species richness, biomass loss and detection time </w:t>
            </w:r>
            <w:r w:rsidR="00AE0308">
              <w:fldChar w:fldCharType="begin"/>
            </w:r>
            <w:r w:rsidR="00775A69">
              <w:instrText xml:space="preserve"> ADDIN ZOTERO_ITEM CSL_CITATION {"citationID":"TQ3b4DVI","properties":{"formattedCitation":"(Matuszewski {\\i{}et al.} 2014; Mole\\uc0\\u243{}n {\\i{}et al.} 2015)","plainCitation":"(Matuszewski et al. 2014; Moleón et al. 2015)","dontUpdate":true,"noteIndex":0},"citationItems":[{"id":12327,"uris":["http://zotero.org/users/2196215/items/BDC69G4C"],"uri":["http://zotero.org/users/2196215/items/BDC69G4C"],"itemData":{"id":12327,"type":"article-journal","container-title":"International Journal of Legal Medicine","DOI":"10.1007/s00414-014-0965-5","ISSN":"0937-9827, 1437-1596","issue":"6","journalAbbreviation":"Int J Legal Med","language":"en","page":"1039-1048","source":"DOI.org (Crossref)","title":"Effect of body mass and clothing on decomposition of pig carcasses","volume":"128","author":[{"family":"Matuszewski","given":"Szymon"},{"family":"Konwerski","given":"Szymon"},{"family":"Frątczak","given":"Katarzyna"},{"family":"Szafałowicz","given":"Michał"}],"issued":{"date-parts":[["2014",11]]}}},{"id":12220,"uris":["http://zotero.org/users/2196215/items/V3SH2J9T"],"uri":["http://zotero.org/users/2196215/items/V3SH2J9T"],"itemData":{"id":12220,"type":"article-journal","container-title":"Oikos","DOI":"10.1111/oik.02222","ISSN":"00301299","issue":"10","journalAbbreviation":"Oikos","language":"en","page":"1391-1403","source":"DOI.org (Crossref)","title":"Carcass size shapes the structure and functioning of an African scavenging assemblage","volume":"124","author":[{"family":"Moleón","given":"Marcos"},{"family":"Sánchez-Zapata","given":"José A."},{"family":"Sebastián-González","given":"Esther"},{"family":"Owen-Smith","given":"Norman"}],"issued":{"date-parts":[["2015",10]]}}}],"schema":"https://github.com/citation-style-language/schema/raw/master/csl-citation.json"} </w:instrText>
            </w:r>
            <w:r w:rsidR="00AE0308">
              <w:fldChar w:fldCharType="separate"/>
            </w:r>
            <w:r w:rsidR="0039236D" w:rsidRPr="0039236D">
              <w:rPr>
                <w:szCs w:val="24"/>
              </w:rPr>
              <w:t>(</w:t>
            </w:r>
            <w:r w:rsidR="0039236D">
              <w:rPr>
                <w:szCs w:val="24"/>
              </w:rPr>
              <w:t>e</w:t>
            </w:r>
            <w:r w:rsidR="00775A69">
              <w:rPr>
                <w:szCs w:val="24"/>
              </w:rPr>
              <w:t>g</w:t>
            </w:r>
            <w:r w:rsidR="0039236D">
              <w:rPr>
                <w:szCs w:val="24"/>
              </w:rPr>
              <w:t xml:space="preserve"> </w:t>
            </w:r>
            <w:r w:rsidR="0039236D" w:rsidRPr="0039236D">
              <w:rPr>
                <w:szCs w:val="24"/>
              </w:rPr>
              <w:t xml:space="preserve">Matuszewski </w:t>
            </w:r>
            <w:r w:rsidR="0039236D" w:rsidRPr="0039236D">
              <w:rPr>
                <w:i/>
                <w:iCs/>
                <w:szCs w:val="24"/>
              </w:rPr>
              <w:t>et al.</w:t>
            </w:r>
            <w:r w:rsidR="0039236D" w:rsidRPr="0039236D">
              <w:rPr>
                <w:szCs w:val="24"/>
              </w:rPr>
              <w:t xml:space="preserve"> 2014; Moleón </w:t>
            </w:r>
            <w:r w:rsidR="0039236D" w:rsidRPr="0039236D">
              <w:rPr>
                <w:i/>
                <w:iCs/>
                <w:szCs w:val="24"/>
              </w:rPr>
              <w:t>et al.</w:t>
            </w:r>
            <w:r w:rsidR="0039236D" w:rsidRPr="0039236D">
              <w:rPr>
                <w:szCs w:val="24"/>
              </w:rPr>
              <w:t xml:space="preserve"> 2015)</w:t>
            </w:r>
            <w:r w:rsidR="00AE0308">
              <w:fldChar w:fldCharType="end"/>
            </w:r>
            <w:r w:rsidR="008A694F">
              <w:t>.</w:t>
            </w:r>
            <w:r>
              <w:t xml:space="preserve"> </w:t>
            </w:r>
          </w:p>
        </w:tc>
      </w:tr>
      <w:tr w:rsidR="00E845CD" w14:paraId="29D0AC40" w14:textId="77777777" w:rsidTr="00D67C7A">
        <w:trPr>
          <w:trHeight w:val="70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7C643F" w14:textId="77777777" w:rsidR="00E845CD" w:rsidRDefault="00E845CD" w:rsidP="00D67C7A">
            <w:r>
              <w:t>Type</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681EACE3" w14:textId="6CABEDFE" w:rsidR="00E845CD" w:rsidRDefault="00E845CD" w:rsidP="00D67C7A">
            <w:r>
              <w:t>Species, dietary habits (</w:t>
            </w:r>
            <w:proofErr w:type="gramStart"/>
            <w:r>
              <w:t>e.g.</w:t>
            </w:r>
            <w:proofErr w:type="gramEnd"/>
            <w:r>
              <w:t xml:space="preserve"> carnivore/herbivore)</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7BDB5ECC" w14:textId="788680BA" w:rsidR="00E845CD" w:rsidRDefault="00E845CD" w:rsidP="00D67C7A">
            <w:r>
              <w:t xml:space="preserve">Carnivore carcasses may repel herbivores </w:t>
            </w:r>
            <w:r w:rsidR="00AE0308">
              <w:fldChar w:fldCharType="begin"/>
            </w:r>
            <w:r w:rsidR="00477996">
              <w:instrText xml:space="preserve"> ADDIN ZOTERO_ITEM CSL_CITATION {"citationID":"GDniyecL","properties":{"formattedCitation":"(Munoz-Lozano {\\i{}et al.} 2019)","plainCitation":"(Munoz-Lozano et al. 2019)","dontUpdate":true,"noteIndex":0},"citationItems":[{"id":5584,"uris":["http://zotero.org/users/2196215/items/AM9KLP6C"],"uri":["http://zotero.org/users/2196215/items/AM9KLP6C"],"itemData":{"id":5584,"type":"article-journal","abstract":"Carrion resources sustain a complex and diverse community of both vertebrate and invertebrate scavengers, either obligate or facultative. However, although carrion ecology has received increasing scientific attention in recent years, our understanding of carrion partitioning in natural conditions is severely limited as most studies are restricted either to the vertebrate or the insect scavenger communities. Moreover, carnivore carcasses have been traditionally neglected as study model. Here, we provide the first data on the partitioning between vertebrate and invertebrate scavengers of medium-sized carnivore carcasses, red fox (Vulpes vulpes (Linnaeus)), in two mountainous Mediterranean areas of south-eastern Spain. Carcasses were visited by several mammalian and avian scavengers, but only one carcass was partially consumed by golden eagle Aquila chrysaetos (Linnaeus). These results provide additional support to the carnivore carrion-avoidance hypothesis, which suggests that mammalian carnivores avoid the consumption of carnivore carcasses to prevent disease transmission risk. In turn, the absence of vertebrate scavengers at carnivore carcasses enabled a diverse and well-structured successional community of insects to colonise the carcasses. The observed richness and abundance of the most frequent families was more influenced by the decomposition time than by the study area. Overall, our study encourages further research on carrion resource partitioning in natural conditions.","container-title":"PLOS ONE","DOI":"10.1371/journal.pone.0221890","ISSN":"1932-6203","issue":"8","page":"e0221890","title":"Avoidance of carnivore carcasses by vertebrate scavengers enables colonization by a diverse community of carrion insects","volume":"14","author":[{"family":"Munoz-Lozano","given":"Carlos"},{"family":"Martin-Vega","given":"Daniel"},{"family":"Martinez-Carrasco","given":"Carlos"},{"family":"Sanchez-Zapata","given":"Jose A."},{"family":"Morales-Reyes","given":"Zebensui"},{"family":"Gonzalvez","given":"Moises"},{"family":"Moleon","given":"Marcos"}],"issued":{"date-parts":[["2019",8,29]]}}}],"schema":"https://github.com/citation-style-language/schema/raw/master/csl-citation.json"} </w:instrText>
            </w:r>
            <w:r w:rsidR="00AE0308">
              <w:fldChar w:fldCharType="separate"/>
            </w:r>
            <w:r w:rsidR="00AE0308" w:rsidRPr="00AE0308">
              <w:rPr>
                <w:szCs w:val="24"/>
              </w:rPr>
              <w:t>(</w:t>
            </w:r>
            <w:proofErr w:type="spellStart"/>
            <w:r w:rsidR="00075475">
              <w:rPr>
                <w:szCs w:val="24"/>
              </w:rPr>
              <w:t>eg</w:t>
            </w:r>
            <w:proofErr w:type="spellEnd"/>
            <w:r w:rsidR="00075475">
              <w:rPr>
                <w:szCs w:val="24"/>
              </w:rPr>
              <w:t xml:space="preserve"> </w:t>
            </w:r>
            <w:r w:rsidR="00AE0308" w:rsidRPr="00AE0308">
              <w:rPr>
                <w:szCs w:val="24"/>
              </w:rPr>
              <w:t xml:space="preserve">Munoz-Lozano </w:t>
            </w:r>
            <w:r w:rsidR="00AE0308" w:rsidRPr="00AE0308">
              <w:rPr>
                <w:i/>
                <w:iCs/>
                <w:szCs w:val="24"/>
              </w:rPr>
              <w:t>et al.</w:t>
            </w:r>
            <w:r w:rsidR="00AE0308" w:rsidRPr="00AE0308">
              <w:rPr>
                <w:szCs w:val="24"/>
              </w:rPr>
              <w:t xml:space="preserve"> 2019)</w:t>
            </w:r>
            <w:r w:rsidR="00AE0308">
              <w:fldChar w:fldCharType="end"/>
            </w:r>
            <w:r w:rsidR="00AE0308">
              <w:t>.</w:t>
            </w:r>
            <w:r>
              <w:t xml:space="preserve"> </w:t>
            </w:r>
          </w:p>
        </w:tc>
      </w:tr>
      <w:tr w:rsidR="00E845CD" w14:paraId="4B542615" w14:textId="77777777" w:rsidTr="00D67C7A">
        <w:trPr>
          <w:trHeight w:val="70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6CDBB5" w14:textId="77777777" w:rsidR="00E845CD" w:rsidRDefault="00E845CD" w:rsidP="00D67C7A">
            <w:r>
              <w:t>Condition</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7C357B07" w14:textId="67673168" w:rsidR="00E845CD" w:rsidRDefault="00E845CD" w:rsidP="00D67C7A">
            <w:r>
              <w:t>Fresh, frozen</w:t>
            </w:r>
            <w:r w:rsidR="008A694F">
              <w:t>.</w:t>
            </w:r>
            <w:r>
              <w:t xml:space="preserve"> </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2ABDB84D" w14:textId="2C281DBA" w:rsidR="00E845CD" w:rsidRDefault="00E845CD" w:rsidP="00D67C7A">
            <w:r>
              <w:t>Freezing a carcass can affect the decomposition process</w:t>
            </w:r>
            <w:r w:rsidR="0039236D">
              <w:t xml:space="preserve">, internal microbial communities, </w:t>
            </w:r>
            <w:r>
              <w:t xml:space="preserve">and insect succession </w:t>
            </w:r>
            <w:r w:rsidR="00075475">
              <w:fldChar w:fldCharType="begin"/>
            </w:r>
            <w:r w:rsidR="0039236D">
              <w:instrText xml:space="preserve"> ADDIN ZOTERO_ITEM CSL_CITATION {"citationID":"IIZAUpQj","properties":{"formattedCitation":"(Micozzi 1986)","plainCitation":"(Micozzi 1986)","dontUpdate":true,"noteIndex":0},"citationItems":[{"id":12222,"uris":["http://zotero.org/users/2196215/items/7QGKPBAZ"],"uri":["http://zotero.org/users/2196215/items/7QGKPBAZ"],"itemData":{"id":12222,"type":"article-journal","container-title":"Journal of Forensic Sciences","DOI":"10.1520/JFS11103J","ISSN":"00221198","issue":"3","journalAbbreviation":"J. Forensic Sci.","language":"en","page":"11103J","source":"DOI.org (Crossref)","title":"Experimental study of postmortem change under field conditions: Effects of freezing, thawing, and mechanical injury","title-short":"Experimental Study of Postmortem Change Under Field Conditions","volume":"31","author":[{"family":"Micozzi","given":"Marc S."}],"issued":{"date-parts":[["1986",7,1]]}}}],"schema":"https://github.com/citation-style-language/schema/raw/master/csl-citation.json"} </w:instrText>
            </w:r>
            <w:r w:rsidR="00075475">
              <w:fldChar w:fldCharType="separate"/>
            </w:r>
            <w:r w:rsidR="00075475" w:rsidRPr="00075475">
              <w:t>(</w:t>
            </w:r>
            <w:r w:rsidR="00075475">
              <w:t xml:space="preserve">eg </w:t>
            </w:r>
            <w:r w:rsidR="00075475" w:rsidRPr="00075475">
              <w:t>Micozzi 1986)</w:t>
            </w:r>
            <w:r w:rsidR="00075475">
              <w:fldChar w:fldCharType="end"/>
            </w:r>
            <w:r w:rsidR="00075475">
              <w:t>.</w:t>
            </w:r>
          </w:p>
        </w:tc>
      </w:tr>
      <w:tr w:rsidR="00E845CD" w14:paraId="63F8BA72" w14:textId="77777777" w:rsidTr="00D67C7A">
        <w:trPr>
          <w:trHeight w:val="120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45D1BC" w14:textId="77777777" w:rsidR="00E845CD" w:rsidRDefault="00E845CD" w:rsidP="00D67C7A">
            <w:r>
              <w:t>State</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6F8C1EE4" w14:textId="0847EF09" w:rsidR="00E845CD" w:rsidRDefault="00E845CD" w:rsidP="00D67C7A">
            <w:r>
              <w:t>Whole, open, in parts</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6D8A0BEF" w14:textId="10DD963A" w:rsidR="00E845CD" w:rsidRDefault="00E845CD" w:rsidP="00D67C7A">
            <w:r>
              <w:t xml:space="preserve">Whole, unopened carcasses are less likely to be utilised by scavengers than open carcasses or carcasses in parts </w:t>
            </w:r>
            <w:r w:rsidR="00075475">
              <w:fldChar w:fldCharType="begin"/>
            </w:r>
            <w:r w:rsidR="00477996">
              <w:instrText xml:space="preserve"> ADDIN ZOTERO_ITEM CSL_CITATION {"citationID":"OVGEm0b2","properties":{"formattedCitation":"(Read and Wilson 2004; Selva {\\i{}et al.} 2005)","plainCitation":"(Read and Wilson 2004; Selva et al. 2005)","dontUpdate":true,"noteIndex":0},"citationItems":[{"id":2439,"uris":["http://zotero.org/users/2196215/items/X2PIZS5S"],"uri":["http://zotero.org/users/2196215/items/X2PIZS5S"],"itemData":{"id":2439,"type":"article-journal","container-title":"Wildlife Research","DOI":"10.1071/WR02051","ISSN":"1035-3712","issue":"1","language":"en","page":"51-56","source":"CrossRef","title":"Scavengers and detritivores of kangaroo harvest offcuts in arid Australia","volume":"31","author":[{"family":"Read","given":"J. L."},{"family":"Wilson","given":"D."}],"issued":{"date-parts":[["2004"]]}}},{"id":"wWAeWDRO/xurqeNeh","uris":["http://zotero.org/users/3832811/items/NAAT5VG4"],"uri":["http://zotero.org/users/3832811/items/NAAT5VG4"],"itemData":{"id":"mlfcDiyL/XxR6hcqf","type":"article-journal","title":"Factors affecting carcass use by a guild of scavengers in European temperate woodland","container-title":"Canadian Journal of Zoology","page":"1590–1601","volume":"83","issue":"12","source":"Google Scholar","author":[{"family":"Selva","given":"N."},{"family":"Jędrzejewska","given":"B."},{"family":"Jędrzejewski","given":"W."},{"family":"Wajrak","given":"A."}],"issued":{"date-parts":[["2005"]]}}}],"schema":"https://github.com/citation-style-language/schema/raw/master/csl-citation.json"} </w:instrText>
            </w:r>
            <w:r w:rsidR="00075475">
              <w:fldChar w:fldCharType="separate"/>
            </w:r>
            <w:r w:rsidR="00075475" w:rsidRPr="00075475">
              <w:rPr>
                <w:szCs w:val="24"/>
              </w:rPr>
              <w:t>(</w:t>
            </w:r>
            <w:proofErr w:type="spellStart"/>
            <w:r w:rsidR="00075475">
              <w:rPr>
                <w:szCs w:val="24"/>
              </w:rPr>
              <w:t>eg</w:t>
            </w:r>
            <w:proofErr w:type="spellEnd"/>
            <w:r w:rsidR="00075475">
              <w:rPr>
                <w:szCs w:val="24"/>
              </w:rPr>
              <w:t xml:space="preserve"> </w:t>
            </w:r>
            <w:r w:rsidR="00075475" w:rsidRPr="00075475">
              <w:rPr>
                <w:szCs w:val="24"/>
              </w:rPr>
              <w:t xml:space="preserve">Read and Wilson 2004; Selva </w:t>
            </w:r>
            <w:r w:rsidR="00075475" w:rsidRPr="00075475">
              <w:rPr>
                <w:i/>
                <w:iCs/>
                <w:szCs w:val="24"/>
              </w:rPr>
              <w:t>et al.</w:t>
            </w:r>
            <w:r w:rsidR="00075475" w:rsidRPr="00075475">
              <w:rPr>
                <w:szCs w:val="24"/>
              </w:rPr>
              <w:t xml:space="preserve"> 2005)</w:t>
            </w:r>
            <w:r w:rsidR="00075475">
              <w:fldChar w:fldCharType="end"/>
            </w:r>
            <w:r w:rsidR="00075475">
              <w:t>.</w:t>
            </w:r>
            <w:r w:rsidR="0039236D">
              <w:t xml:space="preserve"> Insects also target open wounds for oviposition, leading to increased maggot activity </w:t>
            </w:r>
            <w:r w:rsidR="007B1D9E">
              <w:fldChar w:fldCharType="begin"/>
            </w:r>
            <w:r w:rsidR="00775A69">
              <w:instrText xml:space="preserve"> ADDIN ZOTERO_ITEM CSL_CITATION {"citationID":"l1exbIGE","properties":{"formattedCitation":"(Munro {\\i{}et al.} 2019)","plainCitation":"(Munro et al. 2019)","dontUpdate":true,"noteIndex":0},"citationItems":[{"id":12331,"uris":["http://zotero.org/users/2196215/items/57S4BM3S"],"uri":["http://zotero.org/users/2196215/items/57S4BM3S"],"itemData":{"id":12331,"type":"article-journal","container-title":"Entomologia Experimentalis et Applicata","DOI":"10.1111/eea.12767","ISSN":"00138703","issue":"5","journalAbbreviation":"Entomol Exp Appl","language":"en","page":"490-499","source":"DOI.org (Crossref)","title":"Does sharp force trauma alter blow fly attraction to, colonization of, and decomposition of vertebrate remains?","volume":"167","author":[{"family":"Munro","given":"Holly L."},{"family":"Mondor","given":"Edward B."},{"family":"Lampert","given":"Evan C."}],"issued":{"date-parts":[["2019",5]]}}}],"schema":"https://github.com/citation-style-language/schema/raw/master/csl-citation.json"} </w:instrText>
            </w:r>
            <w:r w:rsidR="007B1D9E">
              <w:fldChar w:fldCharType="separate"/>
            </w:r>
            <w:r w:rsidR="007B1D9E" w:rsidRPr="007B1D9E">
              <w:rPr>
                <w:szCs w:val="24"/>
              </w:rPr>
              <w:t>(</w:t>
            </w:r>
            <w:r w:rsidR="007B1D9E">
              <w:rPr>
                <w:szCs w:val="24"/>
              </w:rPr>
              <w:t xml:space="preserve">eg </w:t>
            </w:r>
            <w:r w:rsidR="007B1D9E" w:rsidRPr="007B1D9E">
              <w:rPr>
                <w:szCs w:val="24"/>
              </w:rPr>
              <w:t xml:space="preserve">Munro </w:t>
            </w:r>
            <w:r w:rsidR="007B1D9E" w:rsidRPr="007B1D9E">
              <w:rPr>
                <w:i/>
                <w:iCs/>
                <w:szCs w:val="24"/>
              </w:rPr>
              <w:t>et al.</w:t>
            </w:r>
            <w:r w:rsidR="007B1D9E" w:rsidRPr="007B1D9E">
              <w:rPr>
                <w:szCs w:val="24"/>
              </w:rPr>
              <w:t xml:space="preserve"> 2019)</w:t>
            </w:r>
            <w:r w:rsidR="007B1D9E">
              <w:fldChar w:fldCharType="end"/>
            </w:r>
          </w:p>
        </w:tc>
      </w:tr>
      <w:tr w:rsidR="00E845CD" w14:paraId="14E2FB59" w14:textId="77777777" w:rsidTr="00075475">
        <w:trPr>
          <w:trHeight w:val="731"/>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159389" w14:textId="77777777" w:rsidR="00E845CD" w:rsidRDefault="00E845CD" w:rsidP="00D67C7A">
            <w:r>
              <w:t>Source</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4EC9CCBB" w14:textId="667DEF08" w:rsidR="00E845CD" w:rsidRDefault="00E845CD" w:rsidP="00D67C7A">
            <w:proofErr w:type="gramStart"/>
            <w:r>
              <w:t>Road kill</w:t>
            </w:r>
            <w:proofErr w:type="gramEnd"/>
            <w:r>
              <w:t>, hunter shot, store bought, predator kill</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2EBFF33B" w14:textId="699227F6" w:rsidR="00E845CD" w:rsidRDefault="00E845CD" w:rsidP="00D67C7A">
            <w:r>
              <w:t>See “</w:t>
            </w:r>
            <w:r w:rsidR="00075475">
              <w:t>S</w:t>
            </w:r>
            <w:r>
              <w:t>tate” and “</w:t>
            </w:r>
            <w:r w:rsidR="00075475">
              <w:t>C</w:t>
            </w:r>
            <w:r>
              <w:t>ondition” factors above</w:t>
            </w:r>
            <w:r w:rsidR="00075475">
              <w:t>. C</w:t>
            </w:r>
            <w:r>
              <w:t>arcasses often come in parts or are opened in some way</w:t>
            </w:r>
            <w:r w:rsidR="00075475">
              <w:t xml:space="preserve"> depending on the type of death. </w:t>
            </w:r>
          </w:p>
        </w:tc>
      </w:tr>
      <w:tr w:rsidR="00E845CD" w14:paraId="4B07A7FA" w14:textId="77777777" w:rsidTr="00D67C7A">
        <w:trPr>
          <w:trHeight w:val="144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D141CC" w14:textId="77777777" w:rsidR="00E845CD" w:rsidRDefault="00E845CD" w:rsidP="00D67C7A">
            <w:r>
              <w:t>Time of day placed</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10D61F5B" w14:textId="53DD2915" w:rsidR="00E845CD" w:rsidRDefault="00E845CD" w:rsidP="00D67C7A">
            <w:r>
              <w:t>Time</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017D9D49" w14:textId="7F568816" w:rsidR="00E845CD" w:rsidRDefault="00E845CD" w:rsidP="00D67C7A">
            <w:r>
              <w:t xml:space="preserve">Depositing carcasses in the morning versus the evening can attract different rates of scavenging by different species e.g. nocturnal versus diurnal species </w:t>
            </w:r>
            <w:r w:rsidR="00075475">
              <w:fldChar w:fldCharType="begin"/>
            </w:r>
            <w:r w:rsidR="0039236D">
              <w:instrText xml:space="preserve"> ADDIN ZOTERO_ITEM CSL_CITATION {"citationID":"QLvpp58a","properties":{"formattedCitation":"(Carrasco-Garcia {\\i{}et al.} 2018)","plainCitation":"(Carrasco-Garcia et al. 2018)","dontUpdate":true,"noteIndex":0},"citationItems":[{"id":12224,"uris":["http://zotero.org/users/2196215/items/VTHSB5IC"],"uri":["http://zotero.org/users/2196215/items/VTHSB5IC"],"itemData":{"id":12224,"type":"article-journal","abstract":"Understanding the role that facultative scavenger species may play in spreading infectious pathogens, and even becoming reservoirs for humans, domestic and wild ungulates or, on the contrary, preventing the spread of disease, requires a prior understanding of the pattern of carrion scavenging in specific scenarios. The objectives of this paper are (i) to describe the guild of vertebrate scavengers and (ii) to study the species-specific, habitat, and management-related factors involved in the usage of gut piles in South Central Spain (SCS), a tuberculosis (TB) endemic area. We used camera trapping at 18 hunting piles on seven hunting estates. A total of eight bird and five mammal taxa were detected at the remains of hunting piles. The most frequently detected species in terms of number of gut piles visited (78%) and scavenged (61%) was the red fox Vulpes vulpes, followed by the griffon vulture Gyps fulvus (56% as regards both presence and scavenging) and the raven Corvus corax (61 and 39% as regards presence and scavenging, respectively). We evidenced that griffon vultures accounted for most of the scavenging activity in open habitats, while facultative mammal scavengers, red fox, and wild boar Sus scrofa made the highest contribution to scavenging in vegetation-covered habitats. In the case of wild boar, the gut piles deposited during the evening and night favored higher rates of scavenging, while the opposite pattern was observed for griffons. Overall, our findings suggest that when disposing of hunting remains in areas of risk as regards disease transmission it is particularly important to consider the access that facultative mammals, and especially wild boar, have to material, while the presence of the resource needs to be safeguarded to protect specialist scavengers of conservation value. These results are of particular relevance in the case of wild boar in the current context of re-emerging TB and emerging African swine fever (ASF) in Europe.","container-title":"Frontiers in Veterinary Science","DOI":"10.3389/fvets.2018.00004","ISSN":"2297-1769","journalAbbreviation":"Front. Vet. Sci.","language":"en","page":"4","source":"DOI.org (Crossref)","title":"Consumption of big game remains by scavengers: A potential risk as regards disease transmission in central Spain","title-short":"Consumption of Big Game Remains by Scavengers","volume":"5","author":[{"family":"Carrasco-Garcia","given":"Ricardo"},{"family":"Barroso","given":"Patricia"},{"family":"Perez-Olivares","given":"Javier"},{"family":"Montoro","given":"Vidal"},{"family":"Vicente","given":"Joaquín"}],"issued":{"date-parts":[["2018",3,2]]}}}],"schema":"https://github.com/citation-style-language/schema/raw/master/csl-citation.json"} </w:instrText>
            </w:r>
            <w:r w:rsidR="00075475">
              <w:fldChar w:fldCharType="separate"/>
            </w:r>
            <w:r w:rsidR="00075475" w:rsidRPr="00075475">
              <w:rPr>
                <w:szCs w:val="24"/>
              </w:rPr>
              <w:t>(</w:t>
            </w:r>
            <w:r w:rsidR="00075475">
              <w:rPr>
                <w:szCs w:val="24"/>
              </w:rPr>
              <w:t xml:space="preserve">eg </w:t>
            </w:r>
            <w:r w:rsidR="00075475" w:rsidRPr="00075475">
              <w:rPr>
                <w:szCs w:val="24"/>
              </w:rPr>
              <w:t xml:space="preserve">Carrasco-Garcia </w:t>
            </w:r>
            <w:r w:rsidR="00075475" w:rsidRPr="00075475">
              <w:rPr>
                <w:i/>
                <w:iCs/>
                <w:szCs w:val="24"/>
              </w:rPr>
              <w:t>et al.</w:t>
            </w:r>
            <w:r w:rsidR="00075475" w:rsidRPr="00075475">
              <w:rPr>
                <w:szCs w:val="24"/>
              </w:rPr>
              <w:t xml:space="preserve"> 2018)</w:t>
            </w:r>
            <w:r w:rsidR="00075475">
              <w:fldChar w:fldCharType="end"/>
            </w:r>
            <w:r w:rsidR="007B1D9E">
              <w:t xml:space="preserve">, and some flies may not oviposit during the night </w:t>
            </w:r>
            <w:r w:rsidR="007B1D9E">
              <w:fldChar w:fldCharType="begin"/>
            </w:r>
            <w:r w:rsidR="00775A69">
              <w:instrText xml:space="preserve"> ADDIN ZOTERO_ITEM CSL_CITATION {"citationID":"X05gIqcu","properties":{"formattedCitation":"(Williams {\\i{}et al.} 2017)","plainCitation":"(Williams et al. 2017)","dontUpdate":true,"noteIndex":0},"citationItems":[{"id":12333,"uris":["http://zotero.org/users/2196215/items/6T359NAS"],"uri":["http://zotero.org/users/2196215/items/6T359NAS"],"itemData":{"id":12333,"type":"article-journal","container-title":"Forensic Science, Medicine, and Pathology","DOI":"10.1007/s12024-017-9861-x","ISSN":"1547-769X, 1556-2891","issue":"2","journalAbbreviation":"Forensic Sci Med Pathol","language":"en","page":"123-134","source":"DOI.org (Crossref)","title":"Nocturnal oviposition behavior of blowflies (Diptera: Calliphoridae) in the southern hemisphere (South Africa and Australia) and its forensic implications","title-short":"Nocturnal oviposition behavior of blowflies (Diptera","volume":"13","author":[{"family":"Williams","given":"Kirstin A."},{"family":"Wallman","given":"James F."},{"family":"Lessard","given":"Bryan D."},{"family":"Kavazos","given":"Christopher R. J."},{"family":"Mazungula","given":"D. Nkosinathi"},{"family":"Villet","given":"Martin H."}],"issued":{"date-parts":[["2017",6]]}}}],"schema":"https://github.com/citation-style-language/schema/raw/master/csl-citation.json"} </w:instrText>
            </w:r>
            <w:r w:rsidR="007B1D9E">
              <w:fldChar w:fldCharType="separate"/>
            </w:r>
            <w:r w:rsidR="007B1D9E" w:rsidRPr="007B1D9E">
              <w:rPr>
                <w:szCs w:val="24"/>
              </w:rPr>
              <w:t>(</w:t>
            </w:r>
            <w:r w:rsidR="007B1D9E">
              <w:rPr>
                <w:szCs w:val="24"/>
              </w:rPr>
              <w:t xml:space="preserve">eg </w:t>
            </w:r>
            <w:r w:rsidR="007B1D9E" w:rsidRPr="007B1D9E">
              <w:rPr>
                <w:szCs w:val="24"/>
              </w:rPr>
              <w:t xml:space="preserve">Williams </w:t>
            </w:r>
            <w:r w:rsidR="007B1D9E" w:rsidRPr="007B1D9E">
              <w:rPr>
                <w:i/>
                <w:iCs/>
                <w:szCs w:val="24"/>
              </w:rPr>
              <w:t>et al.</w:t>
            </w:r>
            <w:r w:rsidR="007B1D9E" w:rsidRPr="007B1D9E">
              <w:rPr>
                <w:szCs w:val="24"/>
              </w:rPr>
              <w:t xml:space="preserve"> 2017)</w:t>
            </w:r>
            <w:r w:rsidR="007B1D9E">
              <w:fldChar w:fldCharType="end"/>
            </w:r>
          </w:p>
        </w:tc>
      </w:tr>
      <w:tr w:rsidR="00E845CD" w14:paraId="13A19A34" w14:textId="77777777" w:rsidTr="00D67C7A">
        <w:trPr>
          <w:trHeight w:val="46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C3ECF9" w14:textId="77777777" w:rsidR="00E845CD" w:rsidRDefault="00E845CD" w:rsidP="00D67C7A">
            <w:r>
              <w:t>Carcass age</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1A66F8E2" w14:textId="4A37A5B7" w:rsidR="00E845CD" w:rsidRDefault="00E845CD" w:rsidP="00D67C7A">
            <w:r>
              <w:t>Days since death</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3EF33769" w14:textId="4E944F60" w:rsidR="00E845CD" w:rsidRDefault="00E845CD" w:rsidP="00775A69">
            <w:r>
              <w:t>Carcass age will determine the quality of the tissues (</w:t>
            </w:r>
            <w:proofErr w:type="spellStart"/>
            <w:r>
              <w:t>eg</w:t>
            </w:r>
            <w:proofErr w:type="spellEnd"/>
            <w:r>
              <w:t xml:space="preserve"> moisture content) </w:t>
            </w:r>
            <w:r w:rsidR="00075475">
              <w:fldChar w:fldCharType="begin"/>
            </w:r>
            <w:r w:rsidR="0039236D">
              <w:instrText xml:space="preserve"> ADDIN ZOTERO_ITEM CSL_CITATION {"citationID":"GqY33YoB","properties":{"formattedCitation":"(Barton {\\i{}et al.} 2019)","plainCitation":"(Barton et al. 2019)","dontUpdate":true,"noteIndex":0},"citationItems":[{"id":12226,"uris":["http://zotero.org/users/2196215/items/FR6XQEA9"],"uri":["http://zotero.org/users/2196215/items/FR6XQEA9"],"itemData":{"id":12226,"type":"article-journal","abstract":"Decomposition of organic matter leads to the redistribution of nutrients to organisms and the environment. Yet knowledge of this process has focused largely on plant-derived organic matter, with little known about relative quantities of nutrients and moisture transferred from decomposing animal remains to insect consumers and soil. We used a replicated and spatially blocked experiment to quantify the moisture, carbon, nitrogen, and phosphorous content of rabbit carcasses, maggot consumers, and soil over 20 days of decomposition.","container-title":"Food Webs","DOI":"10.1016/j.fooweb.2018.e00110","ISSN":"23522496","journalAbbreviation":"Food Webs","language":"en","page":"e00110","source":"DOI.org (Crossref)","title":"Nutrient and moisture transfer to insect consumers and soil during vertebrate decomposition","volume":"18","author":[{"family":"Barton","given":"Philip S."},{"family":"Strong","given":"Craig"},{"family":"Evans","given":"Maldwyn J."},{"family":"Higgins","given":"Andrew"},{"family":"Quaggiotto","given":"Maria-Martina"}],"issued":{"date-parts":[["2019",3]]}}}],"schema":"https://github.com/citation-style-language/schema/raw/master/csl-citation.json"} </w:instrText>
            </w:r>
            <w:r w:rsidR="00075475">
              <w:fldChar w:fldCharType="separate"/>
            </w:r>
            <w:r w:rsidR="00075475" w:rsidRPr="00075475">
              <w:rPr>
                <w:szCs w:val="24"/>
              </w:rPr>
              <w:t>(</w:t>
            </w:r>
            <w:r w:rsidR="00075475">
              <w:rPr>
                <w:szCs w:val="24"/>
              </w:rPr>
              <w:t xml:space="preserve">eg </w:t>
            </w:r>
            <w:r w:rsidR="00075475" w:rsidRPr="00075475">
              <w:rPr>
                <w:szCs w:val="24"/>
              </w:rPr>
              <w:t xml:space="preserve">Barton </w:t>
            </w:r>
            <w:r w:rsidR="00075475" w:rsidRPr="00075475">
              <w:rPr>
                <w:i/>
                <w:iCs/>
                <w:szCs w:val="24"/>
              </w:rPr>
              <w:t>et al.</w:t>
            </w:r>
            <w:r w:rsidR="00075475" w:rsidRPr="00075475">
              <w:rPr>
                <w:szCs w:val="24"/>
              </w:rPr>
              <w:t xml:space="preserve"> 2019)</w:t>
            </w:r>
            <w:r w:rsidR="00075475">
              <w:fldChar w:fldCharType="end"/>
            </w:r>
            <w:r w:rsidR="00075475">
              <w:t xml:space="preserve"> </w:t>
            </w:r>
            <w:r>
              <w:t>and what stage of succession the associated insect and microbe community</w:t>
            </w:r>
            <w:r w:rsidR="007B4B7F">
              <w:t xml:space="preserve"> </w:t>
            </w:r>
            <w:r>
              <w:t>has reached</w:t>
            </w:r>
            <w:r w:rsidR="007B4B7F">
              <w:t xml:space="preserve"> </w:t>
            </w:r>
            <w:r w:rsidR="007B4B7F">
              <w:fldChar w:fldCharType="begin"/>
            </w:r>
            <w:r w:rsidR="0039236D">
              <w:instrText xml:space="preserve"> ADDIN ZOTERO_ITEM CSL_CITATION {"citationID":"0uoyAZ4I","properties":{"formattedCitation":"(Pechal {\\i{}et al.} 2019)","plainCitation":"(Pechal et al. 2019)","dontUpdate":true,"noteIndex":0},"citationItems":[{"id":12228,"uris":["http://zotero.org/users/2196215/items/L7EUNC67"],"uri":["http://zotero.org/users/2196215/items/L7EUNC67"],"itemData":{"id":12228,"type":"article-journal","abstract":"Ephemeral resource subsidies affect ecosystems at both short- and long-term temporal scales. One such resource is carrion, which varies in size and nutrient composition. Salmon of the Paciﬁc Northwest have an anadromous life cycle resulting in immatures feeding and developing in vast oceanic expanses and adults returning to freshwater streams for spawning and eventual death, leaving large numbers of carcasses to decompose. Nutrients from these carcasses act as subsidies for both aquatic and terrestrial communities. However, what is less understood is the fate of microbial communities of the salmon upon death and then decomposition in watershed ecosystems. We evaluated the microbiomes of salmon carcasses and how they changed in conjunction with associated necrophagous larval blow ﬂy consumers (Diptera: Calliphoridae). We determined microbes were shared among the carcass resource, internal communities of blow ﬂy larvae, and excretions and secretions from blow ﬂy larval aggregates. Larval feeding also represented a possible ﬁltering effect on some microbial taxa from the collective community due to the observed decrease in microbial richness and diversity during larval growth and development. These results suggest some carcass resource microbes are not detected in the primary insect consumers during feeding, assimilation, and egestion. Ultimately, taxa remaining with larvae can potentially be dispersed into an ecosystem by adult ﬂies. Our ﬁndings support a more general hypothesis of the potential of microbial transfer among ecosystems via salmon necrobiome food webs. Additional controlled ﬁeld studies are needed to test and identify the ubiquity and mechanism of these potential bottom-up trophic dynamics.","container-title":"Food Webs","DOI":"10.1016/j.fooweb.2019.e00114","ISSN":"23522496","journalAbbreviation":"Food Webs","language":"en","page":"e00114","source":"DOI.org (Crossref)","title":"Microbial communities of salmon resource subsidies and associated necrophagous consumers during decomposition: Potential of cross-ecosystem microbial dispersal","title-short":"Microbial communities of salmon resource subsidies and associated necrophagous consumers during decomposition","volume":"19","author":[{"family":"Pechal","given":"Jennifer L."},{"family":"Crippen","given":"Tawni L."},{"family":"Cammack","given":"Jonathan A."},{"family":"Tomberlin","given":"Jeffery K."},{"family":"Benbow","given":"M. Eric"}],"issued":{"date-parts":[["2019",6]]}}}],"schema":"https://github.com/citation-style-language/schema/raw/master/csl-citation.json"} </w:instrText>
            </w:r>
            <w:r w:rsidR="007B4B7F">
              <w:fldChar w:fldCharType="separate"/>
            </w:r>
            <w:r w:rsidR="007B4B7F" w:rsidRPr="007B4B7F">
              <w:rPr>
                <w:szCs w:val="24"/>
              </w:rPr>
              <w:t>(</w:t>
            </w:r>
            <w:r w:rsidR="007E6653">
              <w:rPr>
                <w:szCs w:val="24"/>
              </w:rPr>
              <w:t xml:space="preserve">eg </w:t>
            </w:r>
            <w:r w:rsidR="007B4B7F" w:rsidRPr="007B4B7F">
              <w:rPr>
                <w:szCs w:val="24"/>
              </w:rPr>
              <w:t xml:space="preserve">Pechal </w:t>
            </w:r>
            <w:r w:rsidR="007B4B7F" w:rsidRPr="007B4B7F">
              <w:rPr>
                <w:i/>
                <w:iCs/>
                <w:szCs w:val="24"/>
              </w:rPr>
              <w:t>et al.</w:t>
            </w:r>
            <w:r w:rsidR="007B4B7F" w:rsidRPr="007B4B7F">
              <w:rPr>
                <w:szCs w:val="24"/>
              </w:rPr>
              <w:t xml:space="preserve"> 2019)</w:t>
            </w:r>
            <w:r w:rsidR="007B4B7F">
              <w:fldChar w:fldCharType="end"/>
            </w:r>
            <w:r>
              <w:t>.</w:t>
            </w:r>
          </w:p>
        </w:tc>
      </w:tr>
      <w:tr w:rsidR="00E845CD" w14:paraId="1B924F4A" w14:textId="77777777" w:rsidTr="00D67C7A">
        <w:trPr>
          <w:trHeight w:val="460"/>
        </w:trPr>
        <w:tc>
          <w:tcPr>
            <w:tcW w:w="9029"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A57550" w14:textId="77777777" w:rsidR="00E845CD" w:rsidRDefault="00E845CD" w:rsidP="00D67C7A">
            <w:pPr>
              <w:rPr>
                <w:b/>
              </w:rPr>
            </w:pPr>
            <w:r>
              <w:rPr>
                <w:b/>
              </w:rPr>
              <w:lastRenderedPageBreak/>
              <w:t>Site/season selection</w:t>
            </w:r>
          </w:p>
        </w:tc>
      </w:tr>
      <w:tr w:rsidR="00E845CD" w14:paraId="224B43DB" w14:textId="77777777" w:rsidTr="00D67C7A">
        <w:trPr>
          <w:trHeight w:val="96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F87976" w14:textId="77777777" w:rsidR="00E845CD" w:rsidRDefault="00E845CD" w:rsidP="00D67C7A">
            <w:r>
              <w:t>Biome/ landscape</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15588AD2" w14:textId="459041C3" w:rsidR="00E845CD" w:rsidRDefault="00E845CD" w:rsidP="00D67C7A">
            <w:proofErr w:type="gramStart"/>
            <w:r>
              <w:t>e.g.</w:t>
            </w:r>
            <w:proofErr w:type="gramEnd"/>
            <w:r>
              <w:t xml:space="preserve"> Desert, alpine, temperate forest</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00D263CC" w14:textId="2457A783" w:rsidR="00E845CD" w:rsidRDefault="00E845CD" w:rsidP="00D67C7A">
            <w:r>
              <w:t>Biome influences the structure of scavenger communities in a system (</w:t>
            </w:r>
            <w:proofErr w:type="spellStart"/>
            <w:proofErr w:type="gramStart"/>
            <w:r>
              <w:t>eg</w:t>
            </w:r>
            <w:proofErr w:type="spellEnd"/>
            <w:proofErr w:type="gramEnd"/>
            <w:r>
              <w:t xml:space="preserve"> Pardo-</w:t>
            </w:r>
            <w:proofErr w:type="spellStart"/>
            <w:r>
              <w:t>Barquin</w:t>
            </w:r>
            <w:proofErr w:type="spellEnd"/>
            <w:r>
              <w:t xml:space="preserve"> et al. 2019).</w:t>
            </w:r>
          </w:p>
        </w:tc>
      </w:tr>
      <w:tr w:rsidR="00E845CD" w14:paraId="7509C83B" w14:textId="77777777" w:rsidTr="00D67C7A">
        <w:trPr>
          <w:trHeight w:val="144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76EB9F" w14:textId="77777777" w:rsidR="00E845CD" w:rsidRDefault="00E845CD" w:rsidP="00D67C7A">
            <w:r>
              <w:t>Habitat (micro/macro scale)</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393A078B" w14:textId="2EF69A75" w:rsidR="00E845CD" w:rsidRDefault="00E845CD" w:rsidP="00D67C7A">
            <w:r>
              <w:t>Open, closed</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02403A50" w14:textId="11745A38" w:rsidR="00E845CD" w:rsidRDefault="00E845CD" w:rsidP="00D67C7A">
            <w:r>
              <w:t xml:space="preserve">Scavenger presence and carrion detection may vary between open and closed environments with avian species more typically dominant in more open environments </w:t>
            </w:r>
            <w:r w:rsidR="00360201">
              <w:fldChar w:fldCharType="begin"/>
            </w:r>
            <w:r w:rsidR="0039236D">
              <w:instrText xml:space="preserve"> ADDIN ZOTERO_ITEM CSL_CITATION {"citationID":"b9i3Vl4H","properties":{"formattedCitation":"(Carrasco-Garcia {\\i{}et al.} 2018; Pardo-Barquin {\\i{}et al.} 2019)","plainCitation":"(Carrasco-Garcia et al. 2018; Pardo-Barquin et al. 2019)","dontUpdate":true,"noteIndex":0},"citationItems":[{"id":12224,"uris":["http://zotero.org/users/2196215/items/VTHSB5IC"],"uri":["http://zotero.org/users/2196215/items/VTHSB5IC"],"itemData":{"id":12224,"type":"article-journal","abstract":"Understanding the role that facultative scavenger species may play in spreading infectious pathogens, and even becoming reservoirs for humans, domestic and wild ungulates or, on the contrary, preventing the spread of disease, requires a prior understanding of the pattern of carrion scavenging in specific scenarios. The objectives of this paper are (i) to describe the guild of vertebrate scavengers and (ii) to study the species-specific, habitat, and management-related factors involved in the usage of gut piles in South Central Spain (SCS), a tuberculosis (TB) endemic area. We used camera trapping at 18 hunting piles on seven hunting estates. A total of eight bird and five mammal taxa were detected at the remains of hunting piles. The most frequently detected species in terms of number of gut piles visited (78%) and scavenged (61%) was the red fox Vulpes vulpes, followed by the griffon vulture Gyps fulvus (56% as regards both presence and scavenging) and the raven Corvus corax (61 and 39% as regards presence and scavenging, respectively). We evidenced that griffon vultures accounted for most of the scavenging activity in open habitats, while facultative mammal scavengers, red fox, and wild boar Sus scrofa made the highest contribution to scavenging in vegetation-covered habitats. In the case of wild boar, the gut piles deposited during the evening and night favored higher rates of scavenging, while the opposite pattern was observed for griffons. Overall, our findings suggest that when disposing of hunting remains in areas of risk as regards disease transmission it is particularly important to consider the access that facultative mammals, and especially wild boar, have to material, while the presence of the resource needs to be safeguarded to protect specialist scavengers of conservation value. These results are of particular relevance in the case of wild boar in the current context of re-emerging TB and emerging African swine fever (ASF) in Europe.","container-title":"Frontiers in Veterinary Science","DOI":"10.3389/fvets.2018.00004","ISSN":"2297-1769","journalAbbreviation":"Front. Vet. Sci.","language":"en","page":"4","source":"DOI.org (Crossref)","title":"Consumption of big game remains by scavengers: A potential risk as regards disease transmission in central Spain","title-short":"Consumption of Big Game Remains by Scavengers","volume":"5","author":[{"family":"Carrasco-Garcia","given":"Ricardo"},{"family":"Barroso","given":"Patricia"},{"family":"Perez-Olivares","given":"Javier"},{"family":"Montoro","given":"Vidal"},{"family":"Vicente","given":"Joaquín"}],"issued":{"date-parts":[["2018",3,2]]}}},{"id":6553,"uris":["http://zotero.org/users/2196215/items/UVP932XL"],"uri":["http://zotero.org/users/2196215/items/UVP932XL"],"itemData":{"id":6553,"type":"article-journal","abstract":"Abiotic and biotic factors modulate carcass consumption by scavengers, affecting ecosystem functioning. Habitat structure is arguably a key factor influencing scavenging, but its role remains poorly understood, particularly at small spatial scales. We examine how habitat characteristics at landscape (50-1000 m radius) and local (&lt;= 10 m radius) scales around carrion affect the structure of vertebrate scavenging communities. We used remote cameras to monitor the consumption of 151 ungulate carcasses in one temperate (55 carcasses) and two Mediterranean (56 and 40 carcasses) study areas in Spain in 2011-2013. Our results showed complex habitat-scavenger relationships that mainly relied upon the spatial scale, the type of carcass and the study area. While the response of scavenger richness to habitat characteristics was consistent across study areas, the effects of diversity varied regionally at the landscape scale. Large and medium-sized carcasses in open landscapes had lower scavenger richness, likely because open habitats promote vulture dominance. At the local scale, shrub cover lowered scavenger richness and diversity, hindering carrion location by avian scavengers. Our results suggest that the structure of vertebrate scavenging assemblages at carcasses is driven by carcass and habitat characteristics operating as ecological filters at different scales (i.e. local, landscape, and biogeographical), which affect a species' ability to locate, access and dominate carrion. Understanding the factors underlying the complex habitat-community relationships shown here has implications for managing key ecosystem functions and services. We propose a multi-scale conceptual framework to disentangle scavenger-carcass relationships. (C) 2018 Gesellschaft fur Okologie. Published by Elsevier GmbH. All rights reserved.","container-title":"BASIC AND APPLIED ECOLOGY","DOI":"10.1016/j.baae.2018.08.005","ISSN":"1439-1791","page":"126-139","title":"Habitat characteristics from local to landscape scales combine to shape vertebrate scavenging communities","volume":"34","author":[{"family":"Pardo-Barquin","given":"Elena"},{"family":"Mateo-Tomas","given":"Patricia"},{"family":"Olea","given":"Pedro P."}],"issued":{"date-parts":[["2019",2]]}}}],"schema":"https://github.com/citation-style-language/schema/raw/master/csl-citation.json"} </w:instrText>
            </w:r>
            <w:r w:rsidR="00360201">
              <w:fldChar w:fldCharType="separate"/>
            </w:r>
            <w:r w:rsidR="00360201" w:rsidRPr="00360201">
              <w:rPr>
                <w:szCs w:val="24"/>
              </w:rPr>
              <w:t>(</w:t>
            </w:r>
            <w:r w:rsidR="00360201">
              <w:rPr>
                <w:szCs w:val="24"/>
              </w:rPr>
              <w:t xml:space="preserve">eg </w:t>
            </w:r>
            <w:r w:rsidR="00360201" w:rsidRPr="00360201">
              <w:rPr>
                <w:szCs w:val="24"/>
              </w:rPr>
              <w:t xml:space="preserve">Carrasco-Garcia </w:t>
            </w:r>
            <w:r w:rsidR="00360201" w:rsidRPr="00360201">
              <w:rPr>
                <w:i/>
                <w:iCs/>
                <w:szCs w:val="24"/>
              </w:rPr>
              <w:t>et al.</w:t>
            </w:r>
            <w:r w:rsidR="00360201" w:rsidRPr="00360201">
              <w:rPr>
                <w:szCs w:val="24"/>
              </w:rPr>
              <w:t xml:space="preserve"> 2018; Pardo-Barquin </w:t>
            </w:r>
            <w:r w:rsidR="00360201" w:rsidRPr="00360201">
              <w:rPr>
                <w:i/>
                <w:iCs/>
                <w:szCs w:val="24"/>
              </w:rPr>
              <w:t>et al.</w:t>
            </w:r>
            <w:r w:rsidR="00360201" w:rsidRPr="00360201">
              <w:rPr>
                <w:szCs w:val="24"/>
              </w:rPr>
              <w:t xml:space="preserve"> 2019)</w:t>
            </w:r>
            <w:r w:rsidR="00360201">
              <w:fldChar w:fldCharType="end"/>
            </w:r>
          </w:p>
        </w:tc>
      </w:tr>
      <w:tr w:rsidR="00E845CD" w14:paraId="4548FDBB" w14:textId="77777777" w:rsidTr="00D67C7A">
        <w:trPr>
          <w:trHeight w:val="96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536FFB" w14:textId="77777777" w:rsidR="00E845CD" w:rsidRDefault="00E845CD" w:rsidP="00D67C7A">
            <w:r>
              <w:t>Location/ position details</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02FBB3FF" w14:textId="60DB4078" w:rsidR="00E845CD" w:rsidRDefault="00E845CD" w:rsidP="00D67C7A">
            <w:r>
              <w:t>Buried, ground, arboreal etc.</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0D34FFE0" w14:textId="2B18E060" w:rsidR="00E845CD" w:rsidRDefault="00E845CD" w:rsidP="00D67C7A">
            <w:r>
              <w:t>Carcasses buried will prevent access by insect scavengers and slow</w:t>
            </w:r>
            <w:r w:rsidR="00360201">
              <w:t xml:space="preserve"> decomposition rates. </w:t>
            </w:r>
            <w:r>
              <w:t>Carcasses placed in trees may be exposed to different scavenger assemblages</w:t>
            </w:r>
            <w:r w:rsidR="00360201">
              <w:t xml:space="preserve">. </w:t>
            </w:r>
            <w:r>
              <w:t xml:space="preserve"> </w:t>
            </w:r>
          </w:p>
        </w:tc>
      </w:tr>
      <w:tr w:rsidR="00E845CD" w14:paraId="689831EF" w14:textId="77777777" w:rsidTr="00D67C7A">
        <w:trPr>
          <w:trHeight w:val="96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3AD91A" w14:textId="77777777" w:rsidR="00E845CD" w:rsidRDefault="00E845CD" w:rsidP="00D67C7A">
            <w:r>
              <w:t xml:space="preserve">Human disturbance </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18A76D66" w14:textId="4715EB74" w:rsidR="00E845CD" w:rsidRDefault="00E845CD" w:rsidP="00D67C7A">
            <w:r>
              <w:t>Human impact index</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6A1CA94F" w14:textId="1CD3C378" w:rsidR="00E845CD" w:rsidRDefault="00E845CD" w:rsidP="00360201">
            <w:r>
              <w:t xml:space="preserve">Scavenger species richness is lowest in areas of high human impact </w:t>
            </w:r>
            <w:r w:rsidR="00360201">
              <w:fldChar w:fldCharType="begin"/>
            </w:r>
            <w:r w:rsidR="0039236D">
              <w:instrText xml:space="preserve"> ADDIN ZOTERO_ITEM CSL_CITATION {"citationID":"zA5GMYab","properties":{"formattedCitation":"(Sebasti\\uc0\\u225{}n\\uc0\\u8208{}Gonz\\uc0\\u225{}lez {\\i{}et al.} 2019)","plainCitation":"(Sebastián</w:instrText>
            </w:r>
            <w:r w:rsidR="0039236D">
              <w:rPr>
                <w:rFonts w:ascii="Cambria Math" w:hAnsi="Cambria Math" w:cs="Cambria Math"/>
              </w:rPr>
              <w:instrText>‐</w:instrText>
            </w:r>
            <w:r w:rsidR="0039236D">
              <w:instrText>González et al. 2019)","dontUpdate":true,"noteIndex":0},"citationItems":[{"id":5424,"uris":["http://zotero.org/users/2196215/items/HHLC5SGS"],"uri":["http://zotero.org/users/2196215/items/HHLC5SGS"],"itemData":{"id":5424,"type":"article-journal","abstract":"Understanding the distribution of biodiversity across the Earth is one of the most challenging questions in biology. Much research has been directed at explaining the species latitudinal pattern showing that communities are richer in tropical areas; however, despite decades of research, a general consensus has not yet emerged. In addition, global biodiversity patterns are being rapidly altered by human activities. Here, we aim to describe large</w:instrText>
            </w:r>
            <w:r w:rsidR="0039236D">
              <w:rPr>
                <w:rFonts w:ascii="Cambria Math" w:hAnsi="Cambria Math" w:cs="Cambria Math"/>
              </w:rPr>
              <w:instrText>‐</w:instrText>
            </w:r>
            <w:r w:rsidR="0039236D">
              <w:instrText>scale patterns of species richness and diversity in terrestrial vertebrate scavenger (carrion</w:instrText>
            </w:r>
            <w:r w:rsidR="0039236D">
              <w:rPr>
                <w:rFonts w:ascii="Cambria Math" w:hAnsi="Cambria Math" w:cs="Cambria Math"/>
              </w:rPr>
              <w:instrText>‐</w:instrText>
            </w:r>
            <w:r w:rsidR="0039236D">
              <w:instrText>consuming) assemblages, which provide key ecosystem functions and services. We used a worldwide dataset comprising 43 sites, where vertebrate scavenger assemblages were identified using 2,485 carcasses monitored between 1991 and 2018. First, we evaluated how scavenger richness (number of species) and diversity (Shannon diversity index) varied among seasons (cold vs. warm, wet vs. dry). Then, we studied the potential effects of human impact and a set of macroecological variables related to climatic conditions on the scavenger assemblages. Vertebrate scavenger richness ranged from species</w:instrText>
            </w:r>
            <w:r w:rsidR="0039236D">
              <w:rPr>
                <w:rFonts w:ascii="Cambria Math" w:hAnsi="Cambria Math" w:cs="Cambria Math"/>
              </w:rPr>
              <w:instrText>‐</w:instrText>
            </w:r>
            <w:r w:rsidR="0039236D">
              <w:instrText>poor to species rich assemblages (4–30 species). Both scavenger richness and diversity also showed some seasonal variation. However, in general, climatic variables did not drive latitudinal patterns, as scavenger richness and diversity were not affected by temperature or rainfall. Rainfall seasonality slightly increased the number of species in the community, but its effect was weak. Instead, the human impact index included in our study was the main predictor of scavenger richness. Scavenger assemblages in highly human</w:instrText>
            </w:r>
            <w:r w:rsidR="0039236D">
              <w:rPr>
                <w:rFonts w:ascii="Cambria Math" w:hAnsi="Cambria Math" w:cs="Cambria Math"/>
              </w:rPr>
              <w:instrText>‐</w:instrText>
            </w:r>
            <w:r w:rsidR="0039236D">
              <w:instrText>impacted areas sustained the smallest number of scavenger species, suggesting human activity may be overriding other macroecological processes in shaping scavenger communities. Our results highlight the effect of human impact at a global scale. As speciesrich assemblages tend to be more functional, we warn about possible reductions in ecosystem functions and the services provided by scavengers in human</w:instrText>
            </w:r>
            <w:r w:rsidR="0039236D">
              <w:rPr>
                <w:rFonts w:ascii="Cambria Math" w:hAnsi="Cambria Math" w:cs="Cambria Math"/>
              </w:rPr>
              <w:instrText>‐</w:instrText>
            </w:r>
            <w:r w:rsidR="0039236D">
              <w:instrText>dominated landscapes in the Anthropocene.","container-title":"Global Change Biology","DOI":"10.1111/gcb.14708","ISSN":"1354-1013, 1365-2486","journalAbbreviation":"Glob Change Biol","language":"en","page":"gcb.14708","source":"DOI.org (Crossref)","title":"Scavenging in the Anthropocene: human impact drives vertebrate scavenger species richness at a global scale","title-short":"Scavenging in the Anthropocene","author":[{"family":"Sebastián</w:instrText>
            </w:r>
            <w:r w:rsidR="0039236D">
              <w:rPr>
                <w:rFonts w:ascii="Cambria Math" w:hAnsi="Cambria Math" w:cs="Cambria Math"/>
              </w:rPr>
              <w:instrText>‐</w:instrText>
            </w:r>
            <w:r w:rsidR="0039236D">
              <w:instrText>González","given":"Esther"},{"family":"Barbosa","given":"Jomar Magalhães"},{"family":"Pérez</w:instrText>
            </w:r>
            <w:r w:rsidR="0039236D">
              <w:rPr>
                <w:rFonts w:ascii="Cambria Math" w:hAnsi="Cambria Math" w:cs="Cambria Math"/>
              </w:rPr>
              <w:instrText>‐</w:instrText>
            </w:r>
            <w:r w:rsidR="0039236D">
              <w:instrText>García","given":"Juan M."},{"family":"Morales</w:instrText>
            </w:r>
            <w:r w:rsidR="0039236D">
              <w:rPr>
                <w:rFonts w:ascii="Cambria Math" w:hAnsi="Cambria Math" w:cs="Cambria Math"/>
              </w:rPr>
              <w:instrText>‐</w:instrText>
            </w:r>
            <w:r w:rsidR="0039236D">
              <w:instrText>Reyes","given":"Zebensui"},{"family":"Botella","given":"Francisco"},{"family":"Olea","given":"Pedro P."},{"family":"Mateo</w:instrText>
            </w:r>
            <w:r w:rsidR="0039236D">
              <w:rPr>
                <w:rFonts w:ascii="Cambria Math" w:hAnsi="Cambria Math" w:cs="Cambria Math"/>
              </w:rPr>
              <w:instrText>‐</w:instrText>
            </w:r>
            <w:r w:rsidR="0039236D">
              <w:instrText>Tomás","given":"Patricia"},{"family":"Moleón","given":"Marcos"},{"family":"Hiraldo","given":"Fernando"},{"family":"Arrondo","given":"Eneko"},{"family":"Donázar","given":"José A."},{"family":"Cortés</w:instrText>
            </w:r>
            <w:r w:rsidR="0039236D">
              <w:rPr>
                <w:rFonts w:ascii="Cambria Math" w:hAnsi="Cambria Math" w:cs="Cambria Math"/>
              </w:rPr>
              <w:instrText>‐</w:instrText>
            </w:r>
            <w:r w:rsidR="0039236D">
              <w:instrText>Avizanda","given":"Ainara"},{"family":"Selva","given":"Nuria"},{"family":"Lambertucci","given":"Sergio A."},{"family":"Bhattacharjee","given":"Aishwarya"},{"family":"Brewer","given":"Alexis"},{"family":"Anadón","given":"José D."},{"family":"Abernethy","given":"Erin"},{"family":"Rhodes","given":"Olin E."},{"family":"Turner","given":"Kelsey"},{"family":"Beasley","given":"James C."},{"family":"DeVault","given":"Travis L."},{"family":"Ordiz","given":"Andrés"},{"family":"Wikenros","given":"Camilla"},{"family":"Zimmermann","given":"Barbara"},{"family":"Wabakken","given":"Petter"},{"family":"Wilmers","given":"Christopher C."},{"family":"Smith","given":"Justine A."},{"family":"Kendall","given":"Corinne J."},{"family":"Ogada","given":"Darcy"},{"family":"Buechley","given":"Evan R."},{"family":"Frehner","given":"Ethan"},{"family":"Allen","given":"Maximilian L."},{"family":"Wittmer","given":"Heiko U."},{"family":"Butler","given":"James R.A."},{"family":"Toit","given":"Johan T.","non-dropping-particle":"du"},{"family":"Read","given":"John"},{"family":"Wilson","given":"David"},{"family":"Jerina","given":"Klemen"},{"family":"Krofel","given":"Miha"},{"family":"Kostecke","given":"Rich"},{"family":"Inger","given":"Richard"},{"family":"Samson","given":"Arockianathan"},{"family":"Naves</w:instrText>
            </w:r>
            <w:r w:rsidR="0039236D">
              <w:rPr>
                <w:rFonts w:ascii="Cambria Math" w:hAnsi="Cambria Math" w:cs="Cambria Math"/>
              </w:rPr>
              <w:instrText>‐</w:instrText>
            </w:r>
            <w:r w:rsidR="0039236D">
              <w:instrText>Alegre","given":"Lara"},{"family":"Sánchez</w:instrText>
            </w:r>
            <w:r w:rsidR="0039236D">
              <w:rPr>
                <w:rFonts w:ascii="Cambria Math" w:hAnsi="Cambria Math" w:cs="Cambria Math"/>
              </w:rPr>
              <w:instrText>‐</w:instrText>
            </w:r>
            <w:r w:rsidR="0039236D">
              <w:instrText xml:space="preserve">Zapata","given":"José A."}],"issued":{"date-parts":[["2019",5,25]]}}}],"schema":"https://github.com/citation-style-language/schema/raw/master/csl-citation.json"} </w:instrText>
            </w:r>
            <w:r w:rsidR="00360201">
              <w:fldChar w:fldCharType="separate"/>
            </w:r>
            <w:r w:rsidR="00360201" w:rsidRPr="00360201">
              <w:rPr>
                <w:szCs w:val="24"/>
              </w:rPr>
              <w:t>(</w:t>
            </w:r>
            <w:r w:rsidR="00360201">
              <w:rPr>
                <w:szCs w:val="24"/>
              </w:rPr>
              <w:t xml:space="preserve">eg </w:t>
            </w:r>
            <w:r w:rsidR="00360201" w:rsidRPr="00360201">
              <w:rPr>
                <w:szCs w:val="24"/>
              </w:rPr>
              <w:t>Sebastián</w:t>
            </w:r>
            <w:r w:rsidR="00360201" w:rsidRPr="00360201">
              <w:rPr>
                <w:rFonts w:ascii="Cambria Math" w:hAnsi="Cambria Math" w:cs="Cambria Math"/>
                <w:szCs w:val="24"/>
              </w:rPr>
              <w:t>‐</w:t>
            </w:r>
            <w:r w:rsidR="00360201" w:rsidRPr="00360201">
              <w:rPr>
                <w:szCs w:val="24"/>
              </w:rPr>
              <w:t xml:space="preserve">González </w:t>
            </w:r>
            <w:r w:rsidR="00360201" w:rsidRPr="00360201">
              <w:rPr>
                <w:i/>
                <w:iCs/>
                <w:szCs w:val="24"/>
              </w:rPr>
              <w:t>et al.</w:t>
            </w:r>
            <w:r w:rsidR="00360201" w:rsidRPr="00360201">
              <w:rPr>
                <w:szCs w:val="24"/>
              </w:rPr>
              <w:t xml:space="preserve"> 2019)</w:t>
            </w:r>
            <w:r w:rsidR="00360201">
              <w:fldChar w:fldCharType="end"/>
            </w:r>
            <w:r w:rsidR="00360201">
              <w:t xml:space="preserve">. </w:t>
            </w:r>
          </w:p>
        </w:tc>
      </w:tr>
      <w:tr w:rsidR="00E845CD" w14:paraId="6B874335" w14:textId="77777777" w:rsidTr="00D67C7A">
        <w:trPr>
          <w:trHeight w:val="168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C08FCB" w14:textId="77777777" w:rsidR="00E845CD" w:rsidRDefault="00E845CD" w:rsidP="00D67C7A">
            <w:r>
              <w:t>Season</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43591CC9" w14:textId="77777777" w:rsidR="00E845CD" w:rsidRDefault="00E845CD" w:rsidP="00D67C7A">
            <w:r>
              <w:t>Exact date, exact season (</w:t>
            </w:r>
            <w:proofErr w:type="gramStart"/>
            <w:r>
              <w:t>i.e.</w:t>
            </w:r>
            <w:proofErr w:type="gramEnd"/>
            <w:r>
              <w:t xml:space="preserve"> spring, summer, autumn, winter), often grouped into “warm” and “cool” seasons. </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4CB23425" w14:textId="798DCB1E" w:rsidR="00E845CD" w:rsidRDefault="00E845CD" w:rsidP="00D67C7A">
            <w:r>
              <w:t xml:space="preserve">Season affects scavenger composition, and carrion persistence </w:t>
            </w:r>
            <w:r w:rsidR="00E63CE2">
              <w:fldChar w:fldCharType="begin"/>
            </w:r>
            <w:r w:rsidR="00775A69">
              <w:instrText xml:space="preserve"> ADDIN ZOTERO_ITEM CSL_CITATION {"citationID":"bgvdk9cq","properties":{"formattedCitation":"(Benbow {\\i{}et al.} 2013; Turner {\\i{}et al.} 2017)","plainCitation":"(Benbow et al. 2013; Turner et al. 2017)","dontUpdate":true,"noteIndex":0},"citationItems":[{"id":5996,"uris":["http://zotero.org/users/2196215/items/AAKDRZKH"],"uri":["http://zotero.org/users/2196215/items/AAKDRZKH"],"itemData":{"id":5996,"type":"article-journal","abstract":"Necrophagous invertebrates have been documented to be a predominant driver of vertebrate carrion decomposition; however, very little is understood about the assembly of these communities both within and among seasons. The objective of this study was to evaluate the seasonal differences in insect taxa composition, richness, and diversity on carrion over decomposition with the intention that such data will be useful for refining error estimates in forensic entomology. Sus scrofa (L.) carcasses (n = 3-6, depending on season) were placed in a forested habitat near Xenia, OH, during spring, summer, autumn, and winter. Taxon richness varied substantially among seasons but was generally lower (1-2 taxa) during early decomposition and increased (3-8 taxa) through intermediate stages of decomposition. Autumn and winter showed the highest richness during late decomposition. Overall, taxon richness was higher during active decay for all seasons. While invertebrate community composition was generally consistent among seasons, the relative abundance of five taxa significantly differed across seasons, demonstrating different source communities for colonization depending on the time of year. There were significantly distinct necrophagous insect communities for each stage of decomposition, and between summer and autumn and summer and winter, but the communities were similar between autumn and winter. Calliphoridae represented significant indicator taxa for summer and autumn but replaced by Coleoptera during winter. Here we demonstrated substantial variability in necrophagous communities and assembly on carrion over decomposition and among seasons. Recognizing this variation has important consequences for forensic entomology and future efforts to provide error rates for estimates of the postmortem interval using arthropod succession data as evidence during criminal investigations.","container-title":"Journal of Medical Entomology","DOI":"10.1603/ME12194","ISSN":"0022-2585","issue":"2","page":"440-450","title":"Seasonal Necrophagous Insect Community Assembly During Vertebrate Carrion Decomposition","volume":"50","author":[{"family":"Benbow","given":"M. E."},{"family":"Lewis","given":"A. J."},{"family":"Tomberlin","given":"J. K."},{"family":"Pechal","given":"J. L."}],"issued":{"date-parts":[["2013",3]]}}},{"id":5439,"uris":["http://zotero.org/users/2196215/items/7KUSJ75X"],"uri":["http://zotero.org/users/2196215/items/7KUSJ75X"],"itemData":{"id":5439,"type":"article-journal","abstract":"Carrion is a valuable nutrient resource used by a diversity of vertebrates across the globe. However, vertebrate scavenging ecology remains an understudied area of science, especially in regards to how biotic and abiotic factors influence scavenging community composition. Here we elucidate how fundamental biotic and abiotic factors interact to modulate the efficiency and composition of vertebrate scavengers by investigating scavenging dynamics across a large gradient in carcass sizes and habitat types representative of many temperate ecosystems, as well as between two seasons reflecting differences in invertebrate activity. We found carcass size and season influenced carcass fate and persistence, as well as the richness and composition of vertebrate scavenger communities utilizing carrion resources. Species richness, which increased as carcass size increased and was higher during the cool season, had a significant effect on carcass persistence. In addition, habitat type influenced carcass detection times by vertebrates, and we observed relatively distinct scavenging communities associated with carcasses of differing sizes. This research highlights a pervasive limitation to the interpretation of results of previous studies as research failing to incorporate carcass size and habitat type could result in the over or underrepresentation of vertebrate scavengers in food web dynamics.","container-title":"Ecology","DOI":"10.1002/ecy.1930","ISSN":"00129658","issue":"9","journalAbbreviation":"Ecology","language":"en","page":"2413-2424","source":"DOI.org (Crossref)","title":"Abiotic and biotic factors modulate carrion fate and vertebrate scavenging communities","volume":"98","author":[{"family":"Turner","given":"Kelsey L."},{"family":"Abernethy","given":"Erin F."},{"family":"Conner","given":"L. Mike"},{"family":"Rhodes","given":"Olin E."},{"family":"Beasley","given":"James C."}],"issued":{"date-parts":[["2017",9]]}}}],"schema":"https://github.com/citation-style-language/schema/raw/master/csl-citation.json"} </w:instrText>
            </w:r>
            <w:r w:rsidR="00E63CE2">
              <w:fldChar w:fldCharType="separate"/>
            </w:r>
            <w:r w:rsidR="00775A69" w:rsidRPr="00775A69">
              <w:rPr>
                <w:szCs w:val="24"/>
              </w:rPr>
              <w:t>(</w:t>
            </w:r>
            <w:r w:rsidR="00775A69">
              <w:rPr>
                <w:szCs w:val="24"/>
              </w:rPr>
              <w:t xml:space="preserve">eg </w:t>
            </w:r>
            <w:r w:rsidR="00775A69" w:rsidRPr="00775A69">
              <w:rPr>
                <w:szCs w:val="24"/>
              </w:rPr>
              <w:t xml:space="preserve">Benbow </w:t>
            </w:r>
            <w:r w:rsidR="00775A69" w:rsidRPr="00775A69">
              <w:rPr>
                <w:i/>
                <w:iCs/>
                <w:szCs w:val="24"/>
              </w:rPr>
              <w:t>et al.</w:t>
            </w:r>
            <w:r w:rsidR="00775A69" w:rsidRPr="00775A69">
              <w:rPr>
                <w:szCs w:val="24"/>
              </w:rPr>
              <w:t xml:space="preserve"> 2013; Turner </w:t>
            </w:r>
            <w:r w:rsidR="00775A69" w:rsidRPr="00775A69">
              <w:rPr>
                <w:i/>
                <w:iCs/>
                <w:szCs w:val="24"/>
              </w:rPr>
              <w:t>et al.</w:t>
            </w:r>
            <w:r w:rsidR="00775A69" w:rsidRPr="00775A69">
              <w:rPr>
                <w:szCs w:val="24"/>
              </w:rPr>
              <w:t xml:space="preserve"> 2017)</w:t>
            </w:r>
            <w:r w:rsidR="00E63CE2">
              <w:fldChar w:fldCharType="end"/>
            </w:r>
            <w:r w:rsidR="008A694F">
              <w:t>.</w:t>
            </w:r>
          </w:p>
        </w:tc>
      </w:tr>
      <w:tr w:rsidR="00E845CD" w14:paraId="5497BD56" w14:textId="77777777" w:rsidTr="00D67C7A">
        <w:trPr>
          <w:trHeight w:val="480"/>
        </w:trPr>
        <w:tc>
          <w:tcPr>
            <w:tcW w:w="9029"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2A4B4E" w14:textId="77777777" w:rsidR="00E845CD" w:rsidRDefault="00E845CD" w:rsidP="00D67C7A">
            <w:pPr>
              <w:rPr>
                <w:b/>
              </w:rPr>
            </w:pPr>
            <w:r>
              <w:rPr>
                <w:b/>
              </w:rPr>
              <w:t>Abiotic measures</w:t>
            </w:r>
          </w:p>
        </w:tc>
      </w:tr>
      <w:tr w:rsidR="00E845CD" w14:paraId="1F0BBB23" w14:textId="77777777" w:rsidTr="00D67C7A">
        <w:trPr>
          <w:trHeight w:val="50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476974" w14:textId="77777777" w:rsidR="00E845CD" w:rsidRDefault="00E845CD" w:rsidP="00D67C7A">
            <w:r>
              <w:t>Temperature</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3AA55F7B" w14:textId="0BABEC50" w:rsidR="00E845CD" w:rsidRDefault="00E845CD" w:rsidP="00D67C7A">
            <w:r>
              <w:t>Daily temperature record</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754CD170" w14:textId="2344E822" w:rsidR="00E845CD" w:rsidRDefault="00E845CD" w:rsidP="00D67C7A">
            <w:r>
              <w:t xml:space="preserve">Temperature and humidity affects biochemical processes, and microbial and insect activity </w:t>
            </w:r>
            <w:r w:rsidR="008A694F">
              <w:fldChar w:fldCharType="begin"/>
            </w:r>
            <w:r w:rsidR="0039236D">
              <w:instrText xml:space="preserve"> ADDIN ZOTERO_ITEM CSL_CITATION {"citationID":"atddaLDZ","properties":{"formattedCitation":"(Barton and Bump 2019)","plainCitation":"(Barton and Bump 2019)","dontUpdate":true,"noteIndex":0},"citationItems":[{"id":12231,"uris":["http://zotero.org/users/2196215/items/ZY5RBW3J"],"uri":["http://zotero.org/users/2196215/items/ZY5RBW3J"],"itemData":{"id":12231,"type":"chapter","container-title":"Carrion Ecology and Management","event-place":"Switzerland AG","page":"101-124","publisher":"Springer International Publishing","publisher-place":"Switzerland AG","title":"Carrion decomposition","author":[{"family":"Barton","given":"P. S."},{"family":"Bump","given":"J. K."}],"editor":[{"family":"Olea","given":"Pedro P."},{"family":"Mateo-Tomás","given":"P."},{"family":"Sánchez Zapata","given":"J. A."}],"issued":{"date-parts":[["2019"]]}}}],"schema":"https://github.com/citation-style-language/schema/raw/master/csl-citation.json"} </w:instrText>
            </w:r>
            <w:r w:rsidR="008A694F">
              <w:fldChar w:fldCharType="separate"/>
            </w:r>
            <w:r w:rsidR="008A694F" w:rsidRPr="008A694F">
              <w:t>(</w:t>
            </w:r>
            <w:r w:rsidR="008A694F">
              <w:t xml:space="preserve">eg </w:t>
            </w:r>
            <w:r w:rsidR="008A694F" w:rsidRPr="008A694F">
              <w:t>Barton and Bump 2019)</w:t>
            </w:r>
            <w:r w:rsidR="008A694F">
              <w:fldChar w:fldCharType="end"/>
            </w:r>
            <w:r w:rsidR="008A694F">
              <w:t>.</w:t>
            </w:r>
            <w:r>
              <w:t xml:space="preserve"> </w:t>
            </w:r>
          </w:p>
        </w:tc>
      </w:tr>
      <w:tr w:rsidR="00E845CD" w14:paraId="10D9BDE0" w14:textId="77777777" w:rsidTr="00D67C7A">
        <w:trPr>
          <w:trHeight w:val="50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16F486" w14:textId="77777777" w:rsidR="00E845CD" w:rsidRDefault="00E845CD" w:rsidP="00D67C7A">
            <w:r>
              <w:t>Humidity/ rainfall</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2BAF851C" w14:textId="18AEF9A5" w:rsidR="00E845CD" w:rsidRDefault="00E845CD" w:rsidP="00D67C7A">
            <w:r>
              <w:t>Daily humidity record/ daily rainfall record (mm)</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07924124" w14:textId="16ABEBFE" w:rsidR="00E845CD" w:rsidRDefault="00E845CD" w:rsidP="00D67C7A">
            <w:r>
              <w:t xml:space="preserve">Changes in moisture may speed or slow carcass decomposition rates </w:t>
            </w:r>
            <w:r w:rsidR="008A694F">
              <w:fldChar w:fldCharType="begin"/>
            </w:r>
            <w:r w:rsidR="0039236D">
              <w:instrText xml:space="preserve"> ADDIN ZOTERO_ITEM CSL_CITATION {"citationID":"sZAGVW4T","properties":{"formattedCitation":"(Matuszewski {\\i{}et al.} 2010)","plainCitation":"(Matuszewski et al. 2010)","dontUpdate":true,"noteIndex":0},"citationItems":[{"id":12233,"uris":["http://zotero.org/users/2196215/items/66R54SM3"],"uri":["http://zotero.org/users/2196215/items/66R54SM3"],"itemData":{"id":12233,"type":"article-journal","abstract":"Pig carrion decomposition and insect succession were monitored in different seasons and forests of Central Europe. Pattern of decomposition as well as onset, duration and rate of decompositional processes were measured. Pattern of decomposition was the same in almost all cases with putrefaction, active and advanced decay. In the majority of carcasses active decay was driven by larvae of Calliphoridae with a clear seasonal shift in dominant taxa. However, in some spring, alder forest cases active decay was driven by larvae of Necrodes littoralis (Coleoptera: Silphidae). As a rule the mosaic decomposition was observed. In spring a signiﬁcant delay in onset of all decompositional processes was found. Season signiﬁcantly affected rate of active decay due to a much higher rate in summer. Decomposition in alder forest proceeded faster than in pine-oak forest and hornbeam-oak forest. Differences between the latter two forests were practically negligible. Implications for forensic entomology are discussed.","container-title":"Forensic Science International","DOI":"10.1016/j.forsciint.2009.10.016","ISSN":"03790738","issue":"1-3","journalAbbreviation":"Forensic Science International","language":"en","page":"85-93","source":"DOI.org (Crossref)","title":"Insect succession and carrion decomposition in selected forests of Central Europe. Part 1: Pattern and rate of decomposition","title-short":"Insect succession and carrion decomposition in selected forests of Central Europe. Part 1","volume":"194","author":[{"family":"Matuszewski","given":"Szymon"},{"family":"Bajerlein","given":"Daria"},{"family":"Konwerski","given":"Szymon"},{"family":"Szpila","given":"Krzysztof"}],"issued":{"date-parts":[["2010",1]]}}}],"schema":"https://github.com/citation-style-language/schema/raw/master/csl-citation.json"} </w:instrText>
            </w:r>
            <w:r w:rsidR="008A694F">
              <w:fldChar w:fldCharType="separate"/>
            </w:r>
            <w:r w:rsidR="008A694F" w:rsidRPr="008A694F">
              <w:rPr>
                <w:szCs w:val="24"/>
              </w:rPr>
              <w:t>(</w:t>
            </w:r>
            <w:r w:rsidR="008A694F">
              <w:rPr>
                <w:szCs w:val="24"/>
              </w:rPr>
              <w:t xml:space="preserve">eg </w:t>
            </w:r>
            <w:r w:rsidR="008A694F" w:rsidRPr="008A694F">
              <w:rPr>
                <w:szCs w:val="24"/>
              </w:rPr>
              <w:t xml:space="preserve">Matuszewski </w:t>
            </w:r>
            <w:r w:rsidR="008A694F" w:rsidRPr="008A694F">
              <w:rPr>
                <w:i/>
                <w:iCs/>
                <w:szCs w:val="24"/>
              </w:rPr>
              <w:t>et al.</w:t>
            </w:r>
            <w:r w:rsidR="008A694F" w:rsidRPr="008A694F">
              <w:rPr>
                <w:szCs w:val="24"/>
              </w:rPr>
              <w:t xml:space="preserve"> 2010)</w:t>
            </w:r>
            <w:r w:rsidR="008A694F">
              <w:fldChar w:fldCharType="end"/>
            </w:r>
            <w:r w:rsidR="008A694F">
              <w:t>.</w:t>
            </w:r>
          </w:p>
        </w:tc>
      </w:tr>
      <w:tr w:rsidR="00E845CD" w14:paraId="229B0B97" w14:textId="77777777" w:rsidTr="00D67C7A">
        <w:trPr>
          <w:trHeight w:val="500"/>
        </w:trPr>
        <w:tc>
          <w:tcPr>
            <w:tcW w:w="14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55EBE8" w14:textId="77777777" w:rsidR="00E845CD" w:rsidRDefault="00E845CD" w:rsidP="00D67C7A">
            <w:r>
              <w:t>Snow cover</w:t>
            </w:r>
          </w:p>
        </w:tc>
        <w:tc>
          <w:tcPr>
            <w:tcW w:w="2743" w:type="dxa"/>
            <w:tcBorders>
              <w:bottom w:val="single" w:sz="8" w:space="0" w:color="000000"/>
              <w:right w:val="single" w:sz="8" w:space="0" w:color="000000"/>
            </w:tcBorders>
            <w:shd w:val="clear" w:color="auto" w:fill="auto"/>
            <w:tcMar>
              <w:top w:w="100" w:type="dxa"/>
              <w:left w:w="100" w:type="dxa"/>
              <w:bottom w:w="100" w:type="dxa"/>
              <w:right w:w="100" w:type="dxa"/>
            </w:tcMar>
          </w:tcPr>
          <w:p w14:paraId="5747D93B" w14:textId="3645392B" w:rsidR="00E845CD" w:rsidRDefault="00E845CD" w:rsidP="00D67C7A">
            <w:r>
              <w:t>Depth (cm)</w:t>
            </w:r>
            <w:r w:rsidR="008A694F">
              <w:t>.</w:t>
            </w:r>
          </w:p>
        </w:tc>
        <w:tc>
          <w:tcPr>
            <w:tcW w:w="4804" w:type="dxa"/>
            <w:tcBorders>
              <w:bottom w:val="single" w:sz="8" w:space="0" w:color="000000"/>
              <w:right w:val="single" w:sz="8" w:space="0" w:color="000000"/>
            </w:tcBorders>
            <w:shd w:val="clear" w:color="auto" w:fill="auto"/>
            <w:tcMar>
              <w:top w:w="100" w:type="dxa"/>
              <w:left w:w="100" w:type="dxa"/>
              <w:bottom w:w="100" w:type="dxa"/>
              <w:right w:w="100" w:type="dxa"/>
            </w:tcMar>
          </w:tcPr>
          <w:p w14:paraId="7A657DE1" w14:textId="211D7554" w:rsidR="00E845CD" w:rsidRDefault="00E845CD" w:rsidP="00D67C7A">
            <w:r>
              <w:t xml:space="preserve">May increase or change scavenging by certain vertebrate species </w:t>
            </w:r>
            <w:r w:rsidR="008A694F">
              <w:fldChar w:fldCharType="begin"/>
            </w:r>
            <w:r w:rsidR="00477996">
              <w:instrText xml:space="preserve"> ADDIN ZOTERO_ITEM CSL_CITATION {"citationID":"QggPj3vC","properties":{"formattedCitation":"(Selva {\\i{}et al.} 2005)","plainCitation":"(Selva et al. 2005)","dontUpdate":true,"noteIndex":0},"citationItems":[{"id":"wWAeWDRO/xurqeNeh","uris":["http://zotero.org/users/3832811/items/NAAT5VG4"],"uri":["http://zotero.org/users/3832811/items/NAAT5VG4"],"itemData":{"id":"mlfcDiyL/XxR6hcqf","type":"article-journal","title":"Factors affecting carcass use by a guild of scavengers in European temperate woodland","container-title":"Canadian Journal of Zoology","page":"1590–1601","volume":"83","issue":"12","source":"Google Scholar","author":[{"family":"Selva","given":"N."},{"family":"Jędrzejewska","given":"B."},{"family":"Jędrzejewski","given":"W."},{"family":"Wajrak","given":"A."}],"issued":{"date-parts":[["2005"]]}}}],"schema":"https://github.com/citation-style-language/schema/raw/master/csl-citation.json"} </w:instrText>
            </w:r>
            <w:r w:rsidR="008A694F">
              <w:fldChar w:fldCharType="separate"/>
            </w:r>
            <w:r w:rsidR="008A694F" w:rsidRPr="008A694F">
              <w:rPr>
                <w:szCs w:val="24"/>
              </w:rPr>
              <w:t>(</w:t>
            </w:r>
            <w:proofErr w:type="spellStart"/>
            <w:r w:rsidR="008A694F">
              <w:rPr>
                <w:szCs w:val="24"/>
              </w:rPr>
              <w:t>eg</w:t>
            </w:r>
            <w:proofErr w:type="spellEnd"/>
            <w:r w:rsidR="008A694F">
              <w:rPr>
                <w:szCs w:val="24"/>
              </w:rPr>
              <w:t xml:space="preserve"> </w:t>
            </w:r>
            <w:r w:rsidR="008A694F" w:rsidRPr="008A694F">
              <w:rPr>
                <w:szCs w:val="24"/>
              </w:rPr>
              <w:t xml:space="preserve">Selva </w:t>
            </w:r>
            <w:r w:rsidR="008A694F" w:rsidRPr="008A694F">
              <w:rPr>
                <w:i/>
                <w:iCs/>
                <w:szCs w:val="24"/>
              </w:rPr>
              <w:t>et al.</w:t>
            </w:r>
            <w:r w:rsidR="008A694F" w:rsidRPr="008A694F">
              <w:rPr>
                <w:szCs w:val="24"/>
              </w:rPr>
              <w:t xml:space="preserve"> 2005)</w:t>
            </w:r>
            <w:r w:rsidR="008A694F">
              <w:fldChar w:fldCharType="end"/>
            </w:r>
            <w:r w:rsidR="008A694F">
              <w:t>.</w:t>
            </w:r>
          </w:p>
        </w:tc>
      </w:tr>
    </w:tbl>
    <w:p w14:paraId="62E7722A" w14:textId="77777777" w:rsidR="008A694F" w:rsidRDefault="008A694F" w:rsidP="00E845CD">
      <w:pPr>
        <w:spacing w:before="240" w:after="240"/>
      </w:pPr>
    </w:p>
    <w:p w14:paraId="5E28FAF5" w14:textId="77777777" w:rsidR="008A694F" w:rsidRDefault="008A694F" w:rsidP="00E845CD">
      <w:pPr>
        <w:spacing w:before="240" w:after="240"/>
      </w:pPr>
    </w:p>
    <w:p w14:paraId="103ADCE1" w14:textId="77777777" w:rsidR="008A694F" w:rsidRDefault="008A694F" w:rsidP="00E845CD">
      <w:pPr>
        <w:spacing w:before="240" w:after="240"/>
      </w:pPr>
    </w:p>
    <w:p w14:paraId="37B590CA" w14:textId="77777777" w:rsidR="008A694F" w:rsidRDefault="008A694F" w:rsidP="00E845CD">
      <w:pPr>
        <w:spacing w:before="240" w:after="240"/>
      </w:pPr>
    </w:p>
    <w:p w14:paraId="3118543B" w14:textId="4B805C31" w:rsidR="00E845CD" w:rsidRPr="008A694F" w:rsidRDefault="008A694F" w:rsidP="00775A69">
      <w:pPr>
        <w:spacing w:before="240" w:after="240" w:line="240" w:lineRule="auto"/>
        <w:rPr>
          <w:b/>
          <w:bCs/>
        </w:rPr>
      </w:pPr>
      <w:r w:rsidRPr="008A694F">
        <w:rPr>
          <w:b/>
          <w:bCs/>
        </w:rPr>
        <w:lastRenderedPageBreak/>
        <w:t>References</w:t>
      </w:r>
    </w:p>
    <w:p w14:paraId="4E42E854" w14:textId="77777777" w:rsidR="00477996" w:rsidRPr="00477996" w:rsidRDefault="008A694F"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fldChar w:fldCharType="begin"/>
      </w:r>
      <w:r w:rsidR="00477996" w:rsidRPr="00477996">
        <w:rPr>
          <w:rFonts w:ascii="Times New Roman" w:hAnsi="Times New Roman" w:cs="Times New Roman"/>
          <w:sz w:val="24"/>
          <w:szCs w:val="24"/>
        </w:rPr>
        <w:instrText xml:space="preserve"> ADDIN ZOTERO_BIBL {"uncited":[],"omitted":[],"custom":[]} CSL_BIBLIOGRAPHY </w:instrText>
      </w:r>
      <w:r w:rsidRPr="00477996">
        <w:rPr>
          <w:rFonts w:ascii="Times New Roman" w:hAnsi="Times New Roman" w:cs="Times New Roman"/>
          <w:sz w:val="24"/>
          <w:szCs w:val="24"/>
        </w:rPr>
        <w:fldChar w:fldCharType="separate"/>
      </w:r>
      <w:r w:rsidR="00477996" w:rsidRPr="00477996">
        <w:rPr>
          <w:rFonts w:ascii="Times New Roman" w:hAnsi="Times New Roman" w:cs="Times New Roman"/>
          <w:sz w:val="24"/>
          <w:szCs w:val="24"/>
        </w:rPr>
        <w:t xml:space="preserve">Barton, P.S., Bump, J.K., 2019. Carrion decomposition, </w:t>
      </w:r>
      <w:proofErr w:type="gramStart"/>
      <w:r w:rsidR="00477996" w:rsidRPr="00477996">
        <w:rPr>
          <w:rFonts w:ascii="Times New Roman" w:hAnsi="Times New Roman" w:cs="Times New Roman"/>
          <w:sz w:val="24"/>
          <w:szCs w:val="24"/>
        </w:rPr>
        <w:t>in:</w:t>
      </w:r>
      <w:proofErr w:type="gramEnd"/>
      <w:r w:rsidR="00477996" w:rsidRPr="00477996">
        <w:rPr>
          <w:rFonts w:ascii="Times New Roman" w:hAnsi="Times New Roman" w:cs="Times New Roman"/>
          <w:sz w:val="24"/>
          <w:szCs w:val="24"/>
        </w:rPr>
        <w:t xml:space="preserve"> Olea, P.P., Mateo-Tomás, P., Sánchez Zapata, J.A. (Eds.), Carrion Ecology and Management. Springer International Publishing, Switzerland AG, pp. 101–124.</w:t>
      </w:r>
    </w:p>
    <w:p w14:paraId="77D7BF3F"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 xml:space="preserve">Barton, P.S., Strong, C., Evans, M.J., Higgins, A., </w:t>
      </w:r>
      <w:proofErr w:type="spellStart"/>
      <w:r w:rsidRPr="00477996">
        <w:rPr>
          <w:rFonts w:ascii="Times New Roman" w:hAnsi="Times New Roman" w:cs="Times New Roman"/>
          <w:sz w:val="24"/>
          <w:szCs w:val="24"/>
        </w:rPr>
        <w:t>Quaggiotto</w:t>
      </w:r>
      <w:proofErr w:type="spellEnd"/>
      <w:r w:rsidRPr="00477996">
        <w:rPr>
          <w:rFonts w:ascii="Times New Roman" w:hAnsi="Times New Roman" w:cs="Times New Roman"/>
          <w:sz w:val="24"/>
          <w:szCs w:val="24"/>
        </w:rPr>
        <w:t>, M.-M., 2019. Nutrient and moisture transfer to insect consumers and soil during vertebrate decomposition. Food Webs 18, e00110. https://doi.org/10.1016/j.fooweb.2018.e00110</w:t>
      </w:r>
    </w:p>
    <w:p w14:paraId="2AD0C0D6"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 xml:space="preserve">Benbow, M.E., Lewis, A.J., </w:t>
      </w:r>
      <w:proofErr w:type="spellStart"/>
      <w:r w:rsidRPr="00477996">
        <w:rPr>
          <w:rFonts w:ascii="Times New Roman" w:hAnsi="Times New Roman" w:cs="Times New Roman"/>
          <w:sz w:val="24"/>
          <w:szCs w:val="24"/>
        </w:rPr>
        <w:t>Tomberlin</w:t>
      </w:r>
      <w:proofErr w:type="spellEnd"/>
      <w:r w:rsidRPr="00477996">
        <w:rPr>
          <w:rFonts w:ascii="Times New Roman" w:hAnsi="Times New Roman" w:cs="Times New Roman"/>
          <w:sz w:val="24"/>
          <w:szCs w:val="24"/>
        </w:rPr>
        <w:t xml:space="preserve">, J.K., </w:t>
      </w:r>
      <w:proofErr w:type="spellStart"/>
      <w:r w:rsidRPr="00477996">
        <w:rPr>
          <w:rFonts w:ascii="Times New Roman" w:hAnsi="Times New Roman" w:cs="Times New Roman"/>
          <w:sz w:val="24"/>
          <w:szCs w:val="24"/>
        </w:rPr>
        <w:t>Pechal</w:t>
      </w:r>
      <w:proofErr w:type="spellEnd"/>
      <w:r w:rsidRPr="00477996">
        <w:rPr>
          <w:rFonts w:ascii="Times New Roman" w:hAnsi="Times New Roman" w:cs="Times New Roman"/>
          <w:sz w:val="24"/>
          <w:szCs w:val="24"/>
        </w:rPr>
        <w:t xml:space="preserve">, J.L., 2013. Seasonal Necrophagous Insect Community Assembly During Vertebrate Carrion Decomposition. J. Med. </w:t>
      </w:r>
      <w:proofErr w:type="spellStart"/>
      <w:r w:rsidRPr="00477996">
        <w:rPr>
          <w:rFonts w:ascii="Times New Roman" w:hAnsi="Times New Roman" w:cs="Times New Roman"/>
          <w:sz w:val="24"/>
          <w:szCs w:val="24"/>
        </w:rPr>
        <w:t>Entomol</w:t>
      </w:r>
      <w:proofErr w:type="spellEnd"/>
      <w:r w:rsidRPr="00477996">
        <w:rPr>
          <w:rFonts w:ascii="Times New Roman" w:hAnsi="Times New Roman" w:cs="Times New Roman"/>
          <w:sz w:val="24"/>
          <w:szCs w:val="24"/>
        </w:rPr>
        <w:t>. 50, 440–450. https://doi.org/10.1603/ME12194</w:t>
      </w:r>
    </w:p>
    <w:p w14:paraId="2582896A"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Carrasco-Garcia, R., Barroso, P., Perez-Olivares, J., Montoro, V., Vicente, J., 2018. Consumption of big game remains by scavengers: A potential risk as regards disease transmission in central Spain. Front. Vet. Sci. 5, 4. https://doi.org/10.3389/fvets.2018.00004</w:t>
      </w:r>
    </w:p>
    <w:p w14:paraId="1BDE7FC7" w14:textId="77777777" w:rsidR="00477996" w:rsidRPr="00477996" w:rsidRDefault="00477996" w:rsidP="00477996">
      <w:pPr>
        <w:pStyle w:val="Bibliography"/>
        <w:rPr>
          <w:rFonts w:ascii="Times New Roman" w:hAnsi="Times New Roman" w:cs="Times New Roman"/>
          <w:sz w:val="24"/>
          <w:szCs w:val="24"/>
        </w:rPr>
      </w:pPr>
      <w:proofErr w:type="spellStart"/>
      <w:r w:rsidRPr="00477996">
        <w:rPr>
          <w:rFonts w:ascii="Times New Roman" w:hAnsi="Times New Roman" w:cs="Times New Roman"/>
          <w:sz w:val="24"/>
          <w:szCs w:val="24"/>
        </w:rPr>
        <w:t>Matuszewski</w:t>
      </w:r>
      <w:proofErr w:type="spellEnd"/>
      <w:r w:rsidRPr="00477996">
        <w:rPr>
          <w:rFonts w:ascii="Times New Roman" w:hAnsi="Times New Roman" w:cs="Times New Roman"/>
          <w:sz w:val="24"/>
          <w:szCs w:val="24"/>
        </w:rPr>
        <w:t xml:space="preserve">, S., </w:t>
      </w:r>
      <w:proofErr w:type="spellStart"/>
      <w:r w:rsidRPr="00477996">
        <w:rPr>
          <w:rFonts w:ascii="Times New Roman" w:hAnsi="Times New Roman" w:cs="Times New Roman"/>
          <w:sz w:val="24"/>
          <w:szCs w:val="24"/>
        </w:rPr>
        <w:t>Bajerlein</w:t>
      </w:r>
      <w:proofErr w:type="spellEnd"/>
      <w:r w:rsidRPr="00477996">
        <w:rPr>
          <w:rFonts w:ascii="Times New Roman" w:hAnsi="Times New Roman" w:cs="Times New Roman"/>
          <w:sz w:val="24"/>
          <w:szCs w:val="24"/>
        </w:rPr>
        <w:t xml:space="preserve">, D., </w:t>
      </w:r>
      <w:proofErr w:type="spellStart"/>
      <w:r w:rsidRPr="00477996">
        <w:rPr>
          <w:rFonts w:ascii="Times New Roman" w:hAnsi="Times New Roman" w:cs="Times New Roman"/>
          <w:sz w:val="24"/>
          <w:szCs w:val="24"/>
        </w:rPr>
        <w:t>Konwerski</w:t>
      </w:r>
      <w:proofErr w:type="spellEnd"/>
      <w:r w:rsidRPr="00477996">
        <w:rPr>
          <w:rFonts w:ascii="Times New Roman" w:hAnsi="Times New Roman" w:cs="Times New Roman"/>
          <w:sz w:val="24"/>
          <w:szCs w:val="24"/>
        </w:rPr>
        <w:t xml:space="preserve">, S., </w:t>
      </w:r>
      <w:proofErr w:type="spellStart"/>
      <w:r w:rsidRPr="00477996">
        <w:rPr>
          <w:rFonts w:ascii="Times New Roman" w:hAnsi="Times New Roman" w:cs="Times New Roman"/>
          <w:sz w:val="24"/>
          <w:szCs w:val="24"/>
        </w:rPr>
        <w:t>Szpila</w:t>
      </w:r>
      <w:proofErr w:type="spellEnd"/>
      <w:r w:rsidRPr="00477996">
        <w:rPr>
          <w:rFonts w:ascii="Times New Roman" w:hAnsi="Times New Roman" w:cs="Times New Roman"/>
          <w:sz w:val="24"/>
          <w:szCs w:val="24"/>
        </w:rPr>
        <w:t>, K., 2010. Insect succession and carrion decomposition in selected forests of Central Europe. Part 1: Pattern and rate of decomposition. Forensic Sci. Int. 194, 85–93. https://doi.org/10.1016/j.forsciint.2009.10.016</w:t>
      </w:r>
    </w:p>
    <w:p w14:paraId="41D8A7B8" w14:textId="77777777" w:rsidR="00477996" w:rsidRPr="00477996" w:rsidRDefault="00477996" w:rsidP="00477996">
      <w:pPr>
        <w:pStyle w:val="Bibliography"/>
        <w:rPr>
          <w:rFonts w:ascii="Times New Roman" w:hAnsi="Times New Roman" w:cs="Times New Roman"/>
          <w:sz w:val="24"/>
          <w:szCs w:val="24"/>
        </w:rPr>
      </w:pPr>
      <w:proofErr w:type="spellStart"/>
      <w:r w:rsidRPr="00477996">
        <w:rPr>
          <w:rFonts w:ascii="Times New Roman" w:hAnsi="Times New Roman" w:cs="Times New Roman"/>
          <w:sz w:val="24"/>
          <w:szCs w:val="24"/>
        </w:rPr>
        <w:t>Matuszewski</w:t>
      </w:r>
      <w:proofErr w:type="spellEnd"/>
      <w:r w:rsidRPr="00477996">
        <w:rPr>
          <w:rFonts w:ascii="Times New Roman" w:hAnsi="Times New Roman" w:cs="Times New Roman"/>
          <w:sz w:val="24"/>
          <w:szCs w:val="24"/>
        </w:rPr>
        <w:t xml:space="preserve">, S., </w:t>
      </w:r>
      <w:proofErr w:type="spellStart"/>
      <w:r w:rsidRPr="00477996">
        <w:rPr>
          <w:rFonts w:ascii="Times New Roman" w:hAnsi="Times New Roman" w:cs="Times New Roman"/>
          <w:sz w:val="24"/>
          <w:szCs w:val="24"/>
        </w:rPr>
        <w:t>Konwerski</w:t>
      </w:r>
      <w:proofErr w:type="spellEnd"/>
      <w:r w:rsidRPr="00477996">
        <w:rPr>
          <w:rFonts w:ascii="Times New Roman" w:hAnsi="Times New Roman" w:cs="Times New Roman"/>
          <w:sz w:val="24"/>
          <w:szCs w:val="24"/>
        </w:rPr>
        <w:t xml:space="preserve">, S., </w:t>
      </w:r>
      <w:proofErr w:type="spellStart"/>
      <w:r w:rsidRPr="00477996">
        <w:rPr>
          <w:rFonts w:ascii="Times New Roman" w:hAnsi="Times New Roman" w:cs="Times New Roman"/>
          <w:sz w:val="24"/>
          <w:szCs w:val="24"/>
        </w:rPr>
        <w:t>Frątczak</w:t>
      </w:r>
      <w:proofErr w:type="spellEnd"/>
      <w:r w:rsidRPr="00477996">
        <w:rPr>
          <w:rFonts w:ascii="Times New Roman" w:hAnsi="Times New Roman" w:cs="Times New Roman"/>
          <w:sz w:val="24"/>
          <w:szCs w:val="24"/>
        </w:rPr>
        <w:t xml:space="preserve">, K., </w:t>
      </w:r>
      <w:proofErr w:type="spellStart"/>
      <w:r w:rsidRPr="00477996">
        <w:rPr>
          <w:rFonts w:ascii="Times New Roman" w:hAnsi="Times New Roman" w:cs="Times New Roman"/>
          <w:sz w:val="24"/>
          <w:szCs w:val="24"/>
        </w:rPr>
        <w:t>Szafałowicz</w:t>
      </w:r>
      <w:proofErr w:type="spellEnd"/>
      <w:r w:rsidRPr="00477996">
        <w:rPr>
          <w:rFonts w:ascii="Times New Roman" w:hAnsi="Times New Roman" w:cs="Times New Roman"/>
          <w:sz w:val="24"/>
          <w:szCs w:val="24"/>
        </w:rPr>
        <w:t>, M., 2014. Effect of body mass and clothing on decomposition of pig carcasses. Int. J. Legal Med. 128, 1039–1048. https://doi.org/10.1007/s00414-014-0965-5</w:t>
      </w:r>
    </w:p>
    <w:p w14:paraId="2FA7210D" w14:textId="77777777" w:rsidR="00477996" w:rsidRPr="00477996" w:rsidRDefault="00477996" w:rsidP="00477996">
      <w:pPr>
        <w:pStyle w:val="Bibliography"/>
        <w:rPr>
          <w:rFonts w:ascii="Times New Roman" w:hAnsi="Times New Roman" w:cs="Times New Roman"/>
          <w:sz w:val="24"/>
          <w:szCs w:val="24"/>
        </w:rPr>
      </w:pPr>
      <w:proofErr w:type="spellStart"/>
      <w:r w:rsidRPr="00477996">
        <w:rPr>
          <w:rFonts w:ascii="Times New Roman" w:hAnsi="Times New Roman" w:cs="Times New Roman"/>
          <w:sz w:val="24"/>
          <w:szCs w:val="24"/>
        </w:rPr>
        <w:t>Micozzi</w:t>
      </w:r>
      <w:proofErr w:type="spellEnd"/>
      <w:r w:rsidRPr="00477996">
        <w:rPr>
          <w:rFonts w:ascii="Times New Roman" w:hAnsi="Times New Roman" w:cs="Times New Roman"/>
          <w:sz w:val="24"/>
          <w:szCs w:val="24"/>
        </w:rPr>
        <w:t xml:space="preserve">, M.S., 1986. Experimental study of </w:t>
      </w:r>
      <w:proofErr w:type="spellStart"/>
      <w:r w:rsidRPr="00477996">
        <w:rPr>
          <w:rFonts w:ascii="Times New Roman" w:hAnsi="Times New Roman" w:cs="Times New Roman"/>
          <w:sz w:val="24"/>
          <w:szCs w:val="24"/>
        </w:rPr>
        <w:t>postmortem</w:t>
      </w:r>
      <w:proofErr w:type="spellEnd"/>
      <w:r w:rsidRPr="00477996">
        <w:rPr>
          <w:rFonts w:ascii="Times New Roman" w:hAnsi="Times New Roman" w:cs="Times New Roman"/>
          <w:sz w:val="24"/>
          <w:szCs w:val="24"/>
        </w:rPr>
        <w:t xml:space="preserve"> change under field conditions: Effects of freezing, thawing, and mechanical injury. J. Forensic Sci. 31, 11103J. https://doi.org/10.1520/JFS11103J</w:t>
      </w:r>
    </w:p>
    <w:p w14:paraId="39ABB615" w14:textId="77777777" w:rsidR="00477996" w:rsidRPr="00477996" w:rsidRDefault="00477996" w:rsidP="00477996">
      <w:pPr>
        <w:pStyle w:val="Bibliography"/>
        <w:rPr>
          <w:rFonts w:ascii="Times New Roman" w:hAnsi="Times New Roman" w:cs="Times New Roman"/>
          <w:sz w:val="24"/>
          <w:szCs w:val="24"/>
        </w:rPr>
      </w:pPr>
      <w:proofErr w:type="spellStart"/>
      <w:r w:rsidRPr="00477996">
        <w:rPr>
          <w:rFonts w:ascii="Times New Roman" w:hAnsi="Times New Roman" w:cs="Times New Roman"/>
          <w:sz w:val="24"/>
          <w:szCs w:val="24"/>
        </w:rPr>
        <w:t>Moleón</w:t>
      </w:r>
      <w:proofErr w:type="spellEnd"/>
      <w:r w:rsidRPr="00477996">
        <w:rPr>
          <w:rFonts w:ascii="Times New Roman" w:hAnsi="Times New Roman" w:cs="Times New Roman"/>
          <w:sz w:val="24"/>
          <w:szCs w:val="24"/>
        </w:rPr>
        <w:t>, M., Sánchez-Zapata, J.A., Sebastián-González, E., Owen-Smith, N., 2015. Carcass size shapes the structure and functioning of an African scavenging assemblage. Oikos 124, 1391–1403. https://doi.org/10.1111/oik.02222</w:t>
      </w:r>
    </w:p>
    <w:p w14:paraId="0B750C9D"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 xml:space="preserve">Munoz-Lozano, C., Martin-Vega, D., Martinez-Carrasco, C., Sanchez-Zapata, J.A., Morales-Reyes, Z., </w:t>
      </w:r>
      <w:proofErr w:type="spellStart"/>
      <w:r w:rsidRPr="00477996">
        <w:rPr>
          <w:rFonts w:ascii="Times New Roman" w:hAnsi="Times New Roman" w:cs="Times New Roman"/>
          <w:sz w:val="24"/>
          <w:szCs w:val="24"/>
        </w:rPr>
        <w:t>Gonzalvez</w:t>
      </w:r>
      <w:proofErr w:type="spellEnd"/>
      <w:r w:rsidRPr="00477996">
        <w:rPr>
          <w:rFonts w:ascii="Times New Roman" w:hAnsi="Times New Roman" w:cs="Times New Roman"/>
          <w:sz w:val="24"/>
          <w:szCs w:val="24"/>
        </w:rPr>
        <w:t>, M., Moleon, M., 2019. Avoidance of carnivore carcasses by vertebrate scavengers enables colonization by a diverse community of carrion insects. PLOS ONE 14, e0221890. https://doi.org/10.1371/journal.pone.0221890</w:t>
      </w:r>
    </w:p>
    <w:p w14:paraId="2471935E"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 xml:space="preserve">Munro, H.L., </w:t>
      </w:r>
      <w:proofErr w:type="spellStart"/>
      <w:r w:rsidRPr="00477996">
        <w:rPr>
          <w:rFonts w:ascii="Times New Roman" w:hAnsi="Times New Roman" w:cs="Times New Roman"/>
          <w:sz w:val="24"/>
          <w:szCs w:val="24"/>
        </w:rPr>
        <w:t>Mondor</w:t>
      </w:r>
      <w:proofErr w:type="spellEnd"/>
      <w:r w:rsidRPr="00477996">
        <w:rPr>
          <w:rFonts w:ascii="Times New Roman" w:hAnsi="Times New Roman" w:cs="Times New Roman"/>
          <w:sz w:val="24"/>
          <w:szCs w:val="24"/>
        </w:rPr>
        <w:t xml:space="preserve">, E.B., Lampert, E.C., 2019. Does sharp force trauma alter blow fly attraction to, colonization of, and decomposition of vertebrate remains? </w:t>
      </w:r>
      <w:proofErr w:type="spellStart"/>
      <w:r w:rsidRPr="00477996">
        <w:rPr>
          <w:rFonts w:ascii="Times New Roman" w:hAnsi="Times New Roman" w:cs="Times New Roman"/>
          <w:sz w:val="24"/>
          <w:szCs w:val="24"/>
        </w:rPr>
        <w:t>Entomol</w:t>
      </w:r>
      <w:proofErr w:type="spellEnd"/>
      <w:r w:rsidRPr="00477996">
        <w:rPr>
          <w:rFonts w:ascii="Times New Roman" w:hAnsi="Times New Roman" w:cs="Times New Roman"/>
          <w:sz w:val="24"/>
          <w:szCs w:val="24"/>
        </w:rPr>
        <w:t>. Exp. Appl. 167, 490–499. https://doi.org/10.1111/eea.12767</w:t>
      </w:r>
    </w:p>
    <w:p w14:paraId="342F36B2"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Pardo-</w:t>
      </w:r>
      <w:proofErr w:type="spellStart"/>
      <w:r w:rsidRPr="00477996">
        <w:rPr>
          <w:rFonts w:ascii="Times New Roman" w:hAnsi="Times New Roman" w:cs="Times New Roman"/>
          <w:sz w:val="24"/>
          <w:szCs w:val="24"/>
        </w:rPr>
        <w:t>Barquin</w:t>
      </w:r>
      <w:proofErr w:type="spellEnd"/>
      <w:r w:rsidRPr="00477996">
        <w:rPr>
          <w:rFonts w:ascii="Times New Roman" w:hAnsi="Times New Roman" w:cs="Times New Roman"/>
          <w:sz w:val="24"/>
          <w:szCs w:val="24"/>
        </w:rPr>
        <w:t>, E., Mateo-Tomas, P., Olea, P.P., 2019. Habitat characteristics from local to landscape scales combine to shape vertebrate scavenging communities. BASIC Appl. Ecol. 34, 126–139. https://doi.org/10.1016/j.baae.2018.08.005</w:t>
      </w:r>
    </w:p>
    <w:p w14:paraId="12521153" w14:textId="77777777" w:rsidR="00477996" w:rsidRPr="00477996" w:rsidRDefault="00477996" w:rsidP="00477996">
      <w:pPr>
        <w:pStyle w:val="Bibliography"/>
        <w:rPr>
          <w:rFonts w:ascii="Times New Roman" w:hAnsi="Times New Roman" w:cs="Times New Roman"/>
          <w:sz w:val="24"/>
          <w:szCs w:val="24"/>
        </w:rPr>
      </w:pPr>
      <w:proofErr w:type="spellStart"/>
      <w:r w:rsidRPr="00477996">
        <w:rPr>
          <w:rFonts w:ascii="Times New Roman" w:hAnsi="Times New Roman" w:cs="Times New Roman"/>
          <w:sz w:val="24"/>
          <w:szCs w:val="24"/>
        </w:rPr>
        <w:t>Pechal</w:t>
      </w:r>
      <w:proofErr w:type="spellEnd"/>
      <w:r w:rsidRPr="00477996">
        <w:rPr>
          <w:rFonts w:ascii="Times New Roman" w:hAnsi="Times New Roman" w:cs="Times New Roman"/>
          <w:sz w:val="24"/>
          <w:szCs w:val="24"/>
        </w:rPr>
        <w:t xml:space="preserve">, J.L., Crippen, T.L., </w:t>
      </w:r>
      <w:proofErr w:type="spellStart"/>
      <w:r w:rsidRPr="00477996">
        <w:rPr>
          <w:rFonts w:ascii="Times New Roman" w:hAnsi="Times New Roman" w:cs="Times New Roman"/>
          <w:sz w:val="24"/>
          <w:szCs w:val="24"/>
        </w:rPr>
        <w:t>Cammack</w:t>
      </w:r>
      <w:proofErr w:type="spellEnd"/>
      <w:r w:rsidRPr="00477996">
        <w:rPr>
          <w:rFonts w:ascii="Times New Roman" w:hAnsi="Times New Roman" w:cs="Times New Roman"/>
          <w:sz w:val="24"/>
          <w:szCs w:val="24"/>
        </w:rPr>
        <w:t xml:space="preserve">, J.A., </w:t>
      </w:r>
      <w:proofErr w:type="spellStart"/>
      <w:r w:rsidRPr="00477996">
        <w:rPr>
          <w:rFonts w:ascii="Times New Roman" w:hAnsi="Times New Roman" w:cs="Times New Roman"/>
          <w:sz w:val="24"/>
          <w:szCs w:val="24"/>
        </w:rPr>
        <w:t>Tomberlin</w:t>
      </w:r>
      <w:proofErr w:type="spellEnd"/>
      <w:r w:rsidRPr="00477996">
        <w:rPr>
          <w:rFonts w:ascii="Times New Roman" w:hAnsi="Times New Roman" w:cs="Times New Roman"/>
          <w:sz w:val="24"/>
          <w:szCs w:val="24"/>
        </w:rPr>
        <w:t>, J.K., Benbow, M.E., 2019. Microbial communities of salmon resource subsidies and associated necrophagous consumers during decomposition: Potential of cross-ecosystem microbial dispersal. Food Webs 19, e00114. https://doi.org/10.1016/j.fooweb.2019.e00114</w:t>
      </w:r>
    </w:p>
    <w:p w14:paraId="716F5BA4"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 xml:space="preserve">Read, J.L., Wilson, D., 2004. Scavengers and detritivores of kangaroo harvest offcuts in arid Australia. </w:t>
      </w:r>
      <w:proofErr w:type="spellStart"/>
      <w:r w:rsidRPr="00477996">
        <w:rPr>
          <w:rFonts w:ascii="Times New Roman" w:hAnsi="Times New Roman" w:cs="Times New Roman"/>
          <w:sz w:val="24"/>
          <w:szCs w:val="24"/>
        </w:rPr>
        <w:t>Wildl</w:t>
      </w:r>
      <w:proofErr w:type="spellEnd"/>
      <w:r w:rsidRPr="00477996">
        <w:rPr>
          <w:rFonts w:ascii="Times New Roman" w:hAnsi="Times New Roman" w:cs="Times New Roman"/>
          <w:sz w:val="24"/>
          <w:szCs w:val="24"/>
        </w:rPr>
        <w:t>. Res. 31, 51–56. https://doi.org/10.1071/WR02051</w:t>
      </w:r>
    </w:p>
    <w:p w14:paraId="581B8F26"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 xml:space="preserve">Sebastián‐González, E., Barbosa, J.M., Pérez‐García, J.M., Morales‐Reyes, Z., Botella, F., Olea, P.P., Mateo‐Tomás, P., </w:t>
      </w:r>
      <w:proofErr w:type="spellStart"/>
      <w:r w:rsidRPr="00477996">
        <w:rPr>
          <w:rFonts w:ascii="Times New Roman" w:hAnsi="Times New Roman" w:cs="Times New Roman"/>
          <w:sz w:val="24"/>
          <w:szCs w:val="24"/>
        </w:rPr>
        <w:t>Moleón</w:t>
      </w:r>
      <w:proofErr w:type="spellEnd"/>
      <w:r w:rsidRPr="00477996">
        <w:rPr>
          <w:rFonts w:ascii="Times New Roman" w:hAnsi="Times New Roman" w:cs="Times New Roman"/>
          <w:sz w:val="24"/>
          <w:szCs w:val="24"/>
        </w:rPr>
        <w:t xml:space="preserve">, M., Hiraldo, F., Arrondo, E., Donázar, J.A., Cortés‐Avizanda, A., Selva, N., Lambertucci, S.A., Bhattacharjee, A., Brewer, A., </w:t>
      </w:r>
      <w:proofErr w:type="spellStart"/>
      <w:r w:rsidRPr="00477996">
        <w:rPr>
          <w:rFonts w:ascii="Times New Roman" w:hAnsi="Times New Roman" w:cs="Times New Roman"/>
          <w:sz w:val="24"/>
          <w:szCs w:val="24"/>
        </w:rPr>
        <w:t>Anadón</w:t>
      </w:r>
      <w:proofErr w:type="spellEnd"/>
      <w:r w:rsidRPr="00477996">
        <w:rPr>
          <w:rFonts w:ascii="Times New Roman" w:hAnsi="Times New Roman" w:cs="Times New Roman"/>
          <w:sz w:val="24"/>
          <w:szCs w:val="24"/>
        </w:rPr>
        <w:t xml:space="preserve">, J.D., Abernethy, E., Rhodes, O.E., Turner, K., Beasley, J.C., DeVault, T.L., Ordiz, A., Wikenros, C., Zimmermann, B., Wabakken, P., Wilmers, C.C., Smith, J.A., Kendall, C.J., Ogada, D., Buechley, E.R., Frehner, E., Allen, M.L., Wittmer, H.U., </w:t>
      </w:r>
      <w:r w:rsidRPr="00477996">
        <w:rPr>
          <w:rFonts w:ascii="Times New Roman" w:hAnsi="Times New Roman" w:cs="Times New Roman"/>
          <w:sz w:val="24"/>
          <w:szCs w:val="24"/>
        </w:rPr>
        <w:lastRenderedPageBreak/>
        <w:t>Butler, J.R.A., du Toit, J.T., Read, J., Wilson, D., Jerina, K., Krofel, M., Kostecke, R., Inger, R., Samson, A., Naves‐Alegre, L., Sánchez‐Zapata, J.A., 2019. Scavenging in the Anthropocene: human impact drives vertebrate scavenger species richness at a global scale. Glob. Change Biol. gcb.14708. https://doi.org/10.1111/gcb.14708</w:t>
      </w:r>
    </w:p>
    <w:p w14:paraId="344F864A"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 xml:space="preserve">Selva, N., </w:t>
      </w:r>
      <w:proofErr w:type="spellStart"/>
      <w:r w:rsidRPr="00477996">
        <w:rPr>
          <w:rFonts w:ascii="Times New Roman" w:hAnsi="Times New Roman" w:cs="Times New Roman"/>
          <w:sz w:val="24"/>
          <w:szCs w:val="24"/>
        </w:rPr>
        <w:t>Jędrzejewska</w:t>
      </w:r>
      <w:proofErr w:type="spellEnd"/>
      <w:r w:rsidRPr="00477996">
        <w:rPr>
          <w:rFonts w:ascii="Times New Roman" w:hAnsi="Times New Roman" w:cs="Times New Roman"/>
          <w:sz w:val="24"/>
          <w:szCs w:val="24"/>
        </w:rPr>
        <w:t xml:space="preserve">, B., </w:t>
      </w:r>
      <w:proofErr w:type="spellStart"/>
      <w:r w:rsidRPr="00477996">
        <w:rPr>
          <w:rFonts w:ascii="Times New Roman" w:hAnsi="Times New Roman" w:cs="Times New Roman"/>
          <w:sz w:val="24"/>
          <w:szCs w:val="24"/>
        </w:rPr>
        <w:t>Jędrzejewski</w:t>
      </w:r>
      <w:proofErr w:type="spellEnd"/>
      <w:r w:rsidRPr="00477996">
        <w:rPr>
          <w:rFonts w:ascii="Times New Roman" w:hAnsi="Times New Roman" w:cs="Times New Roman"/>
          <w:sz w:val="24"/>
          <w:szCs w:val="24"/>
        </w:rPr>
        <w:t xml:space="preserve">, W., </w:t>
      </w:r>
      <w:proofErr w:type="spellStart"/>
      <w:r w:rsidRPr="00477996">
        <w:rPr>
          <w:rFonts w:ascii="Times New Roman" w:hAnsi="Times New Roman" w:cs="Times New Roman"/>
          <w:sz w:val="24"/>
          <w:szCs w:val="24"/>
        </w:rPr>
        <w:t>Wajrak</w:t>
      </w:r>
      <w:proofErr w:type="spellEnd"/>
      <w:r w:rsidRPr="00477996">
        <w:rPr>
          <w:rFonts w:ascii="Times New Roman" w:hAnsi="Times New Roman" w:cs="Times New Roman"/>
          <w:sz w:val="24"/>
          <w:szCs w:val="24"/>
        </w:rPr>
        <w:t>, A., 2005. Factors affecting carcass use by a guild of scavengers in European temperate woodland. Can. J. Zool. 83, 1590–1601.</w:t>
      </w:r>
    </w:p>
    <w:p w14:paraId="69DF846B"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Turner, K.L., Abernethy, E.F., Conner, L.M., Rhodes, O.E., Beasley, J.C., 2017. Abiotic and biotic factors modulate carrion fate and vertebrate scavenging communities. Ecology 98, 2413–2424. https://doi.org/10.1002/ecy.1930</w:t>
      </w:r>
    </w:p>
    <w:p w14:paraId="3EE7FE46" w14:textId="77777777" w:rsidR="00477996" w:rsidRPr="00477996" w:rsidRDefault="00477996" w:rsidP="00477996">
      <w:pPr>
        <w:pStyle w:val="Bibliography"/>
        <w:rPr>
          <w:rFonts w:ascii="Times New Roman" w:hAnsi="Times New Roman" w:cs="Times New Roman"/>
          <w:sz w:val="24"/>
          <w:szCs w:val="24"/>
        </w:rPr>
      </w:pPr>
      <w:r w:rsidRPr="00477996">
        <w:rPr>
          <w:rFonts w:ascii="Times New Roman" w:hAnsi="Times New Roman" w:cs="Times New Roman"/>
          <w:sz w:val="24"/>
          <w:szCs w:val="24"/>
        </w:rPr>
        <w:t xml:space="preserve">Williams, K.A., </w:t>
      </w:r>
      <w:proofErr w:type="spellStart"/>
      <w:r w:rsidRPr="00477996">
        <w:rPr>
          <w:rFonts w:ascii="Times New Roman" w:hAnsi="Times New Roman" w:cs="Times New Roman"/>
          <w:sz w:val="24"/>
          <w:szCs w:val="24"/>
        </w:rPr>
        <w:t>Wallman</w:t>
      </w:r>
      <w:proofErr w:type="spellEnd"/>
      <w:r w:rsidRPr="00477996">
        <w:rPr>
          <w:rFonts w:ascii="Times New Roman" w:hAnsi="Times New Roman" w:cs="Times New Roman"/>
          <w:sz w:val="24"/>
          <w:szCs w:val="24"/>
        </w:rPr>
        <w:t xml:space="preserve">, J.F., Lessard, B.D., </w:t>
      </w:r>
      <w:proofErr w:type="spellStart"/>
      <w:r w:rsidRPr="00477996">
        <w:rPr>
          <w:rFonts w:ascii="Times New Roman" w:hAnsi="Times New Roman" w:cs="Times New Roman"/>
          <w:sz w:val="24"/>
          <w:szCs w:val="24"/>
        </w:rPr>
        <w:t>Kavazos</w:t>
      </w:r>
      <w:proofErr w:type="spellEnd"/>
      <w:r w:rsidRPr="00477996">
        <w:rPr>
          <w:rFonts w:ascii="Times New Roman" w:hAnsi="Times New Roman" w:cs="Times New Roman"/>
          <w:sz w:val="24"/>
          <w:szCs w:val="24"/>
        </w:rPr>
        <w:t xml:space="preserve">, C.R.J., </w:t>
      </w:r>
      <w:proofErr w:type="spellStart"/>
      <w:r w:rsidRPr="00477996">
        <w:rPr>
          <w:rFonts w:ascii="Times New Roman" w:hAnsi="Times New Roman" w:cs="Times New Roman"/>
          <w:sz w:val="24"/>
          <w:szCs w:val="24"/>
        </w:rPr>
        <w:t>Mazungula</w:t>
      </w:r>
      <w:proofErr w:type="spellEnd"/>
      <w:r w:rsidRPr="00477996">
        <w:rPr>
          <w:rFonts w:ascii="Times New Roman" w:hAnsi="Times New Roman" w:cs="Times New Roman"/>
          <w:sz w:val="24"/>
          <w:szCs w:val="24"/>
        </w:rPr>
        <w:t xml:space="preserve">, D.N., </w:t>
      </w:r>
      <w:proofErr w:type="spellStart"/>
      <w:r w:rsidRPr="00477996">
        <w:rPr>
          <w:rFonts w:ascii="Times New Roman" w:hAnsi="Times New Roman" w:cs="Times New Roman"/>
          <w:sz w:val="24"/>
          <w:szCs w:val="24"/>
        </w:rPr>
        <w:t>Villet</w:t>
      </w:r>
      <w:proofErr w:type="spellEnd"/>
      <w:r w:rsidRPr="00477996">
        <w:rPr>
          <w:rFonts w:ascii="Times New Roman" w:hAnsi="Times New Roman" w:cs="Times New Roman"/>
          <w:sz w:val="24"/>
          <w:szCs w:val="24"/>
        </w:rPr>
        <w:t xml:space="preserve">, M.H., 2017. Nocturnal oviposition </w:t>
      </w:r>
      <w:proofErr w:type="spellStart"/>
      <w:r w:rsidRPr="00477996">
        <w:rPr>
          <w:rFonts w:ascii="Times New Roman" w:hAnsi="Times New Roman" w:cs="Times New Roman"/>
          <w:sz w:val="24"/>
          <w:szCs w:val="24"/>
        </w:rPr>
        <w:t>behavior</w:t>
      </w:r>
      <w:proofErr w:type="spellEnd"/>
      <w:r w:rsidRPr="00477996">
        <w:rPr>
          <w:rFonts w:ascii="Times New Roman" w:hAnsi="Times New Roman" w:cs="Times New Roman"/>
          <w:sz w:val="24"/>
          <w:szCs w:val="24"/>
        </w:rPr>
        <w:t xml:space="preserve"> of blowflies (Diptera: </w:t>
      </w:r>
      <w:proofErr w:type="spellStart"/>
      <w:r w:rsidRPr="00477996">
        <w:rPr>
          <w:rFonts w:ascii="Times New Roman" w:hAnsi="Times New Roman" w:cs="Times New Roman"/>
          <w:sz w:val="24"/>
          <w:szCs w:val="24"/>
        </w:rPr>
        <w:t>Calliphoridae</w:t>
      </w:r>
      <w:proofErr w:type="spellEnd"/>
      <w:r w:rsidRPr="00477996">
        <w:rPr>
          <w:rFonts w:ascii="Times New Roman" w:hAnsi="Times New Roman" w:cs="Times New Roman"/>
          <w:sz w:val="24"/>
          <w:szCs w:val="24"/>
        </w:rPr>
        <w:t xml:space="preserve">) in the southern hemisphere (South Africa and Australia) and its forensic implications. Forensic Sci. Med. </w:t>
      </w:r>
      <w:proofErr w:type="spellStart"/>
      <w:r w:rsidRPr="00477996">
        <w:rPr>
          <w:rFonts w:ascii="Times New Roman" w:hAnsi="Times New Roman" w:cs="Times New Roman"/>
          <w:sz w:val="24"/>
          <w:szCs w:val="24"/>
        </w:rPr>
        <w:t>Pathol</w:t>
      </w:r>
      <w:proofErr w:type="spellEnd"/>
      <w:r w:rsidRPr="00477996">
        <w:rPr>
          <w:rFonts w:ascii="Times New Roman" w:hAnsi="Times New Roman" w:cs="Times New Roman"/>
          <w:sz w:val="24"/>
          <w:szCs w:val="24"/>
        </w:rPr>
        <w:t>. 13, 123–134. https://doi.org/10.1007/s12024-017-9861-x</w:t>
      </w:r>
    </w:p>
    <w:p w14:paraId="0F7C44F2" w14:textId="1464E60C" w:rsidR="00483A66" w:rsidRPr="00477996" w:rsidRDefault="008A694F" w:rsidP="00775A69">
      <w:pPr>
        <w:pStyle w:val="Bibliography"/>
        <w:rPr>
          <w:rFonts w:ascii="Times New Roman" w:hAnsi="Times New Roman" w:cs="Times New Roman"/>
          <w:sz w:val="24"/>
          <w:szCs w:val="24"/>
        </w:rPr>
      </w:pPr>
      <w:r w:rsidRPr="00477996">
        <w:rPr>
          <w:rFonts w:ascii="Times New Roman" w:hAnsi="Times New Roman" w:cs="Times New Roman"/>
          <w:sz w:val="24"/>
          <w:szCs w:val="24"/>
        </w:rPr>
        <w:fldChar w:fldCharType="end"/>
      </w:r>
    </w:p>
    <w:sectPr w:rsidR="00483A66" w:rsidRPr="00477996" w:rsidSect="00E845CD">
      <w:pgSz w:w="11909" w:h="16834"/>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5CD"/>
    <w:rsid w:val="000656CE"/>
    <w:rsid w:val="00075475"/>
    <w:rsid w:val="00091E50"/>
    <w:rsid w:val="003056B8"/>
    <w:rsid w:val="00360201"/>
    <w:rsid w:val="0039236D"/>
    <w:rsid w:val="00477996"/>
    <w:rsid w:val="00775A69"/>
    <w:rsid w:val="00781044"/>
    <w:rsid w:val="007B1D9E"/>
    <w:rsid w:val="007B4B7F"/>
    <w:rsid w:val="007E6653"/>
    <w:rsid w:val="008944DE"/>
    <w:rsid w:val="008A694F"/>
    <w:rsid w:val="009534FD"/>
    <w:rsid w:val="00AE0308"/>
    <w:rsid w:val="00AF2FB7"/>
    <w:rsid w:val="00B9777C"/>
    <w:rsid w:val="00E63CE2"/>
    <w:rsid w:val="00E845CD"/>
    <w:rsid w:val="00F826C5"/>
    <w:rsid w:val="00FC2D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594E3"/>
  <w15:chartTrackingRefBased/>
  <w15:docId w15:val="{1009385B-47EB-4C71-A42A-6725D72F7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5CD"/>
    <w:pPr>
      <w:spacing w:after="0" w:line="276" w:lineRule="auto"/>
    </w:pPr>
    <w:rPr>
      <w:rFonts w:ascii="Arial" w:eastAsia="Arial" w:hAnsi="Arial" w:cs="Arial"/>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845CD"/>
  </w:style>
  <w:style w:type="paragraph" w:styleId="BalloonText">
    <w:name w:val="Balloon Text"/>
    <w:basedOn w:val="Normal"/>
    <w:link w:val="BalloonTextChar"/>
    <w:uiPriority w:val="99"/>
    <w:semiHidden/>
    <w:unhideWhenUsed/>
    <w:rsid w:val="007E66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653"/>
    <w:rPr>
      <w:rFonts w:ascii="Segoe UI" w:eastAsia="Arial" w:hAnsi="Segoe UI" w:cs="Segoe UI"/>
      <w:sz w:val="18"/>
      <w:szCs w:val="18"/>
      <w:lang w:eastAsia="en-AU"/>
    </w:rPr>
  </w:style>
  <w:style w:type="paragraph" w:styleId="Bibliography">
    <w:name w:val="Bibliography"/>
    <w:basedOn w:val="Normal"/>
    <w:next w:val="Normal"/>
    <w:uiPriority w:val="37"/>
    <w:unhideWhenUsed/>
    <w:rsid w:val="008A694F"/>
    <w:pPr>
      <w:spacing w:line="240" w:lineRule="auto"/>
      <w:ind w:left="720" w:hanging="720"/>
    </w:pPr>
  </w:style>
  <w:style w:type="paragraph" w:styleId="ListParagraph">
    <w:name w:val="List Paragraph"/>
    <w:basedOn w:val="Normal"/>
    <w:uiPriority w:val="34"/>
    <w:qFormat/>
    <w:rsid w:val="00775A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649</Words>
  <Characters>37902</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ewsome</dc:creator>
  <cp:keywords/>
  <dc:description/>
  <cp:lastModifiedBy>Thomas Newsome</cp:lastModifiedBy>
  <cp:revision>2</cp:revision>
  <dcterms:created xsi:type="dcterms:W3CDTF">2020-12-21T10:45:00Z</dcterms:created>
  <dcterms:modified xsi:type="dcterms:W3CDTF">2020-12-2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wWAeWDRO"/&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